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D60DDE" w14:textId="75C0E572" w:rsidR="00A3303E" w:rsidRDefault="00A3303E">
      <w:r w:rsidRPr="00A3303E">
        <w:rPr>
          <w:b/>
          <w:bCs/>
        </w:rPr>
        <w:t>Multimedia Appendix 1.</w:t>
      </w:r>
      <w:r w:rsidRPr="00A3303E">
        <w:t xml:space="preserve"> The proposed Script Concordance Test.</w:t>
      </w:r>
    </w:p>
    <w:p w14:paraId="042F43B3" w14:textId="77777777" w:rsidR="00A3303E" w:rsidRDefault="00A3303E"/>
    <w:tbl>
      <w:tblPr>
        <w:tblStyle w:val="TableGrid"/>
        <w:tblW w:w="10182" w:type="dxa"/>
        <w:tblLook w:val="04A0" w:firstRow="1" w:lastRow="0" w:firstColumn="1" w:lastColumn="0" w:noHBand="0" w:noVBand="1"/>
      </w:tblPr>
      <w:tblGrid>
        <w:gridCol w:w="2351"/>
        <w:gridCol w:w="2833"/>
        <w:gridCol w:w="1667"/>
        <w:gridCol w:w="1636"/>
        <w:gridCol w:w="1695"/>
      </w:tblGrid>
      <w:tr w:rsidR="003B753D" w14:paraId="7F2452D6" w14:textId="77777777" w:rsidTr="007B34EB">
        <w:trPr>
          <w:trHeight w:val="780"/>
        </w:trPr>
        <w:tc>
          <w:tcPr>
            <w:tcW w:w="10182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49FAB9" w14:textId="55BA7C03" w:rsidR="007B34EB" w:rsidRPr="00D34D90" w:rsidRDefault="004A2B68" w:rsidP="006E16E8">
            <w:pPr>
              <w:spacing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D90">
              <w:rPr>
                <w:rFonts w:ascii="Times New Roman" w:hAnsi="Times New Roman" w:cs="Times New Roman"/>
                <w:lang w:val="en-US"/>
              </w:rPr>
              <w:t>50-year-old Jan Nowak</w:t>
            </w:r>
            <w:r w:rsidR="004B0673">
              <w:rPr>
                <w:rFonts w:ascii="Times New Roman" w:hAnsi="Times New Roman" w:cs="Times New Roman"/>
                <w:lang w:val="en-US"/>
              </w:rPr>
              <w:t>,</w:t>
            </w:r>
            <w:r w:rsidRPr="00D34D90">
              <w:rPr>
                <w:rFonts w:ascii="Times New Roman" w:hAnsi="Times New Roman" w:cs="Times New Roman"/>
                <w:lang w:val="en-US"/>
              </w:rPr>
              <w:t xml:space="preserve"> standing in front of you in the queue to the hospital cafeteria</w:t>
            </w:r>
            <w:r w:rsidR="004B0673">
              <w:rPr>
                <w:rFonts w:ascii="Times New Roman" w:hAnsi="Times New Roman" w:cs="Times New Roman"/>
                <w:lang w:val="en-US"/>
              </w:rPr>
              <w:t>,</w:t>
            </w:r>
            <w:r w:rsidRPr="00D34D9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54B90" w:rsidRPr="00D34D90">
              <w:rPr>
                <w:rFonts w:ascii="Times New Roman" w:hAnsi="Times New Roman" w:cs="Times New Roman"/>
                <w:lang w:val="en-US"/>
              </w:rPr>
              <w:t>collapses</w:t>
            </w:r>
            <w:r>
              <w:rPr>
                <w:rFonts w:ascii="Times New Roman" w:hAnsi="Times New Roman" w:cs="Times New Roman"/>
                <w:lang w:val="en-US"/>
              </w:rPr>
              <w:t xml:space="preserve"> on</w:t>
            </w:r>
            <w:r w:rsidRPr="00D34D90">
              <w:rPr>
                <w:rFonts w:ascii="Times New Roman" w:hAnsi="Times New Roman" w:cs="Times New Roman"/>
                <w:lang w:val="en-US"/>
              </w:rPr>
              <w:t xml:space="preserve"> the ground. You </w:t>
            </w:r>
            <w:r>
              <w:rPr>
                <w:rFonts w:ascii="Times New Roman" w:hAnsi="Times New Roman" w:cs="Times New Roman"/>
                <w:lang w:val="en-US"/>
              </w:rPr>
              <w:t>proceed</w:t>
            </w:r>
            <w:r w:rsidRPr="00D34D90">
              <w:rPr>
                <w:rFonts w:ascii="Times New Roman" w:hAnsi="Times New Roman" w:cs="Times New Roman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lang w:val="en-US"/>
              </w:rPr>
              <w:t>deliver</w:t>
            </w:r>
            <w:r w:rsidRPr="00D34D90">
              <w:rPr>
                <w:rFonts w:ascii="Times New Roman" w:hAnsi="Times New Roman" w:cs="Times New Roman"/>
                <w:lang w:val="en-US"/>
              </w:rPr>
              <w:t xml:space="preserve"> the necessary medical assistance.</w:t>
            </w:r>
          </w:p>
        </w:tc>
      </w:tr>
      <w:tr w:rsidR="003B753D" w14:paraId="4634CBFB" w14:textId="77777777" w:rsidTr="00D34D90">
        <w:trPr>
          <w:trHeight w:val="648"/>
        </w:trPr>
        <w:tc>
          <w:tcPr>
            <w:tcW w:w="235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8ACE75" w14:textId="77777777" w:rsidR="00D34D90" w:rsidRPr="00D34D90" w:rsidRDefault="004A2B68" w:rsidP="00D34D90">
            <w:pPr>
              <w:spacing w:line="288" w:lineRule="auto"/>
              <w:rPr>
                <w:rFonts w:ascii="Times New Roman" w:hAnsi="Times New Roman" w:cs="Times New Roman"/>
                <w:b/>
                <w:sz w:val="22"/>
              </w:rPr>
            </w:pPr>
            <w:r w:rsidRPr="00D34D90">
              <w:rPr>
                <w:rFonts w:ascii="Times New Roman" w:hAnsi="Times New Roman" w:cs="Times New Roman"/>
                <w:b/>
                <w:sz w:val="22"/>
              </w:rPr>
              <w:t>If you were</w:t>
            </w:r>
          </w:p>
          <w:p w14:paraId="7B1F3BF0" w14:textId="77777777" w:rsidR="007B34EB" w:rsidRPr="00D34D90" w:rsidRDefault="004A2B68" w:rsidP="00D34D90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D34D90">
              <w:rPr>
                <w:rFonts w:ascii="Times New Roman" w:hAnsi="Times New Roman" w:cs="Times New Roman"/>
                <w:b/>
                <w:sz w:val="22"/>
              </w:rPr>
              <w:t>thinking of:</w:t>
            </w:r>
          </w:p>
        </w:tc>
        <w:tc>
          <w:tcPr>
            <w:tcW w:w="2833" w:type="dxa"/>
            <w:tcBorders>
              <w:left w:val="nil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784B536E" w14:textId="77777777" w:rsidR="007B34EB" w:rsidRPr="00D34D90" w:rsidRDefault="004A2B68" w:rsidP="006E16E8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D34D9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And then:</w:t>
            </w:r>
          </w:p>
        </w:tc>
        <w:tc>
          <w:tcPr>
            <w:tcW w:w="4998" w:type="dxa"/>
            <w:gridSpan w:val="3"/>
            <w:tcBorders>
              <w:left w:val="dash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CCC9CDE" w14:textId="77777777" w:rsidR="00D34D90" w:rsidRPr="00D34D90" w:rsidRDefault="004A2B68" w:rsidP="00D34D90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34D90">
              <w:rPr>
                <w:rFonts w:ascii="Times New Roman" w:hAnsi="Times New Roman" w:cs="Times New Roman"/>
                <w:b/>
                <w:sz w:val="22"/>
              </w:rPr>
              <w:t xml:space="preserve">This 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initial decision </w:t>
            </w:r>
          </w:p>
          <w:p w14:paraId="50AADEDE" w14:textId="77777777" w:rsidR="007B34EB" w:rsidRPr="00826A4D" w:rsidRDefault="004A2B68" w:rsidP="00D34D90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b/>
                <w:sz w:val="22"/>
              </w:rPr>
              <w:t>becomes:</w:t>
            </w:r>
          </w:p>
        </w:tc>
      </w:tr>
      <w:tr w:rsidR="003B753D" w14:paraId="016B78E8" w14:textId="77777777" w:rsidTr="00D34D90">
        <w:trPr>
          <w:trHeight w:val="1494"/>
        </w:trPr>
        <w:tc>
          <w:tcPr>
            <w:tcW w:w="23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823426" w14:textId="77777777" w:rsidR="00D34D90" w:rsidRDefault="00D34D90" w:rsidP="00D34D90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08177917" w14:textId="77777777" w:rsidR="00D34D90" w:rsidRPr="00D34D90" w:rsidRDefault="004A2B68" w:rsidP="00D34D90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D34D90">
              <w:rPr>
                <w:rFonts w:ascii="Times New Roman" w:hAnsi="Times New Roman" w:cs="Times New Roman"/>
                <w:sz w:val="22"/>
                <w:lang w:val="en-US"/>
              </w:rPr>
              <w:t>Sudden Cardiac Arrest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, based on </w:t>
            </w:r>
            <w:r w:rsidR="004B0673">
              <w:rPr>
                <w:rFonts w:ascii="Times New Roman" w:hAnsi="Times New Roman" w:cs="Times New Roman"/>
                <w:sz w:val="22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absence of </w:t>
            </w:r>
            <w:r w:rsidRPr="00D34D90">
              <w:rPr>
                <w:rFonts w:ascii="Times New Roman" w:hAnsi="Times New Roman" w:cs="Times New Roman"/>
                <w:sz w:val="22"/>
                <w:lang w:val="en-US"/>
              </w:rPr>
              <w:t>breath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r w:rsidRPr="00D34D90">
              <w:rPr>
                <w:rFonts w:ascii="Times New Roman" w:hAnsi="Times New Roman" w:cs="Times New Roman"/>
                <w:sz w:val="22"/>
                <w:lang w:val="en-US"/>
              </w:rPr>
              <w:t>and heart rate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.</w:t>
            </w:r>
          </w:p>
          <w:p w14:paraId="078D0E66" w14:textId="77777777" w:rsidR="007B34EB" w:rsidRPr="00D34D90" w:rsidRDefault="007B34EB" w:rsidP="00D34D90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833" w:type="dxa"/>
            <w:tcBorders>
              <w:left w:val="nil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496E0485" w14:textId="77777777" w:rsidR="00D34D90" w:rsidRPr="00D34D90" w:rsidRDefault="004A2B68" w:rsidP="00D34D90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D34D90">
              <w:rPr>
                <w:rFonts w:ascii="Times New Roman" w:hAnsi="Times New Roman" w:cs="Times New Roman"/>
                <w:sz w:val="22"/>
                <w:lang w:val="en-US"/>
              </w:rPr>
              <w:t xml:space="preserve">You notice irregular attempts 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of</w:t>
            </w:r>
            <w:r w:rsidRPr="00D34D90">
              <w:rPr>
                <w:rFonts w:ascii="Times New Roman" w:hAnsi="Times New Roman" w:cs="Times New Roman"/>
                <w:sz w:val="22"/>
                <w:lang w:val="en-US"/>
              </w:rPr>
              <w:t xml:space="preserve"> catch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ing</w:t>
            </w:r>
            <w:r w:rsidRPr="00D34D90">
              <w:rPr>
                <w:rFonts w:ascii="Times New Roman" w:hAnsi="Times New Roman" w:cs="Times New Roman"/>
                <w:sz w:val="22"/>
                <w:lang w:val="en-US"/>
              </w:rPr>
              <w:t xml:space="preserve"> air</w:t>
            </w:r>
          </w:p>
          <w:p w14:paraId="1CB03544" w14:textId="77777777" w:rsidR="007B34EB" w:rsidRPr="00826A4D" w:rsidRDefault="004A2B68" w:rsidP="00D34D90">
            <w:pPr>
              <w:spacing w:line="288" w:lineRule="auto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z w:val="22"/>
                <w:lang w:val="pl-PL"/>
              </w:rPr>
              <w:t xml:space="preserve">in the </w:t>
            </w:r>
            <w:r w:rsidRPr="00D34D90">
              <w:rPr>
                <w:rFonts w:ascii="Times New Roman" w:hAnsi="Times New Roman" w:cs="Times New Roman"/>
                <w:sz w:val="22"/>
                <w:lang w:val="en-US"/>
              </w:rPr>
              <w:t>victim</w:t>
            </w:r>
            <w:r w:rsidR="00CE4595">
              <w:rPr>
                <w:rFonts w:ascii="Times New Roman" w:hAnsi="Times New Roman" w:cs="Times New Roman"/>
                <w:sz w:val="22"/>
                <w:lang w:val="en-US"/>
              </w:rPr>
              <w:t>.</w:t>
            </w:r>
          </w:p>
        </w:tc>
        <w:tc>
          <w:tcPr>
            <w:tcW w:w="1667" w:type="dxa"/>
            <w:tcBorders>
              <w:left w:val="dashed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EF8281A" w14:textId="77777777" w:rsidR="007B34EB" w:rsidRPr="00436AA5" w:rsidRDefault="004A2B68" w:rsidP="006E16E8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-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 </w:t>
            </w:r>
          </w:p>
          <w:p w14:paraId="01274258" w14:textId="77777777" w:rsidR="007B34EB" w:rsidRPr="00826A4D" w:rsidRDefault="004A2B68" w:rsidP="006E16E8">
            <w:pPr>
              <w:spacing w:after="120" w:line="288" w:lineRule="auto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pacing w:val="-6"/>
                <w:sz w:val="22"/>
              </w:rPr>
              <w:t>contraindicated</w:t>
            </w:r>
          </w:p>
        </w:tc>
        <w:tc>
          <w:tcPr>
            <w:tcW w:w="163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A28D5BA" w14:textId="77777777" w:rsidR="007B34EB" w:rsidRPr="00942BB2" w:rsidRDefault="004A2B68" w:rsidP="006E16E8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en-US"/>
              </w:rPr>
            </w:pPr>
            <w:r w:rsidRPr="00942BB2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>  0  </w:t>
            </w:r>
          </w:p>
          <w:p w14:paraId="6B9C1D68" w14:textId="77777777" w:rsidR="007B34EB" w:rsidRPr="00D34D90" w:rsidRDefault="004A2B68" w:rsidP="006E16E8">
            <w:pPr>
              <w:spacing w:after="120" w:line="288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 xml:space="preserve">neither more </w:t>
            </w:r>
            <w:proofErr w:type="gramStart"/>
            <w:r w:rsidRPr="00D34D90">
              <w:rPr>
                <w:rFonts w:ascii="Times New Roman" w:hAnsi="Times New Roman" w:cs="Times New Roman"/>
                <w:sz w:val="22"/>
              </w:rPr>
              <w:t>or</w:t>
            </w:r>
            <w:proofErr w:type="gramEnd"/>
            <w:r w:rsidRPr="00D34D90">
              <w:rPr>
                <w:rFonts w:ascii="Times New Roman" w:hAnsi="Times New Roman" w:cs="Times New Roman"/>
                <w:sz w:val="22"/>
              </w:rPr>
              <w:t xml:space="preserve"> less indicated</w:t>
            </w:r>
          </w:p>
        </w:tc>
        <w:tc>
          <w:tcPr>
            <w:tcW w:w="169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F21061B" w14:textId="77777777" w:rsidR="007B34EB" w:rsidRPr="00436AA5" w:rsidRDefault="004A2B68" w:rsidP="006E16E8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D34D90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</w:t>
            </w:r>
          </w:p>
          <w:p w14:paraId="10F4263C" w14:textId="77777777" w:rsidR="007B34EB" w:rsidRPr="00826A4D" w:rsidRDefault="004A2B68" w:rsidP="00E6275C">
            <w:pPr>
              <w:spacing w:after="120" w:line="288" w:lineRule="auto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>completely indicated</w:t>
            </w:r>
          </w:p>
        </w:tc>
      </w:tr>
      <w:tr w:rsidR="003B753D" w14:paraId="0313DBC0" w14:textId="77777777" w:rsidTr="00D34D90">
        <w:trPr>
          <w:trHeight w:val="1452"/>
        </w:trPr>
        <w:tc>
          <w:tcPr>
            <w:tcW w:w="23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0A1D19" w14:textId="77777777" w:rsidR="00D34D90" w:rsidRPr="00D34D90" w:rsidRDefault="004A2B68" w:rsidP="00D34D90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Initiating </w:t>
            </w:r>
            <w:r w:rsidRPr="00D34D90">
              <w:rPr>
                <w:rFonts w:ascii="Times New Roman" w:hAnsi="Times New Roman" w:cs="Times New Roman"/>
                <w:sz w:val="22"/>
                <w:lang w:val="en-US"/>
              </w:rPr>
              <w:t>CPR</w:t>
            </w:r>
          </w:p>
          <w:p w14:paraId="060B0022" w14:textId="77777777" w:rsidR="00D34D90" w:rsidRPr="00942BB2" w:rsidRDefault="004A2B68" w:rsidP="00D34D90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942BB2">
              <w:rPr>
                <w:rFonts w:ascii="Times New Roman" w:hAnsi="Times New Roman" w:cs="Times New Roman"/>
                <w:sz w:val="22"/>
                <w:lang w:val="en-US"/>
              </w:rPr>
              <w:t>in a ratio of 30: 2.</w:t>
            </w:r>
          </w:p>
        </w:tc>
        <w:tc>
          <w:tcPr>
            <w:tcW w:w="2833" w:type="dxa"/>
            <w:tcBorders>
              <w:left w:val="nil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6F10D23B" w14:textId="77777777" w:rsidR="00D34D90" w:rsidRPr="00D34D90" w:rsidRDefault="004A2B68" w:rsidP="00D34D90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D34D90">
              <w:rPr>
                <w:rFonts w:ascii="Times New Roman" w:hAnsi="Times New Roman" w:cs="Times New Roman"/>
                <w:sz w:val="22"/>
                <w:lang w:val="en-US"/>
              </w:rPr>
              <w:t xml:space="preserve">A nurse comes running from a nearby ward with a 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bag-mask device.</w:t>
            </w:r>
          </w:p>
        </w:tc>
        <w:tc>
          <w:tcPr>
            <w:tcW w:w="1667" w:type="dxa"/>
            <w:tcBorders>
              <w:left w:val="dashed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35E1AA1" w14:textId="77777777" w:rsidR="00D34D90" w:rsidRPr="00436AA5" w:rsidRDefault="004A2B68" w:rsidP="00D34D90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D34D90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-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 </w:t>
            </w:r>
          </w:p>
          <w:p w14:paraId="7C307803" w14:textId="77777777" w:rsidR="00D34D90" w:rsidRPr="00826A4D" w:rsidRDefault="004A2B68" w:rsidP="00D34D9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pacing w:val="-6"/>
                <w:sz w:val="22"/>
              </w:rPr>
              <w:t>contraindicated</w:t>
            </w:r>
          </w:p>
        </w:tc>
        <w:tc>
          <w:tcPr>
            <w:tcW w:w="163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A791016" w14:textId="77777777" w:rsidR="00D34D90" w:rsidRPr="00D34D90" w:rsidRDefault="004A2B68" w:rsidP="00D34D90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en-US"/>
              </w:rPr>
            </w:pPr>
            <w:r w:rsidRPr="00D34D90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>  0  </w:t>
            </w:r>
          </w:p>
          <w:p w14:paraId="416B05B7" w14:textId="77777777" w:rsidR="00D34D90" w:rsidRPr="00D34D90" w:rsidRDefault="004A2B68" w:rsidP="00D34D90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 xml:space="preserve">neither more </w:t>
            </w:r>
            <w:proofErr w:type="gramStart"/>
            <w:r w:rsidRPr="00D34D90">
              <w:rPr>
                <w:rFonts w:ascii="Times New Roman" w:hAnsi="Times New Roman" w:cs="Times New Roman"/>
                <w:sz w:val="22"/>
              </w:rPr>
              <w:t>or</w:t>
            </w:r>
            <w:proofErr w:type="gramEnd"/>
            <w:r w:rsidRPr="00D34D90">
              <w:rPr>
                <w:rFonts w:ascii="Times New Roman" w:hAnsi="Times New Roman" w:cs="Times New Roman"/>
                <w:sz w:val="22"/>
              </w:rPr>
              <w:t xml:space="preserve"> less indicated</w:t>
            </w:r>
          </w:p>
        </w:tc>
        <w:tc>
          <w:tcPr>
            <w:tcW w:w="169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1C722A2" w14:textId="77777777" w:rsidR="00D34D90" w:rsidRPr="00436AA5" w:rsidRDefault="004A2B68" w:rsidP="00D34D90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D34D90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</w:t>
            </w:r>
          </w:p>
          <w:p w14:paraId="0F8882F0" w14:textId="77777777" w:rsidR="00D34D90" w:rsidRPr="00436AA5" w:rsidRDefault="004A2B68" w:rsidP="00D34D90">
            <w:pPr>
              <w:spacing w:line="288" w:lineRule="auto"/>
              <w:jc w:val="center"/>
              <w:rPr>
                <w:rFonts w:ascii="Times New Roman" w:hAnsi="Times New Roman" w:cs="Times New Roman"/>
                <w:spacing w:val="-4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>completely indicated</w:t>
            </w:r>
          </w:p>
        </w:tc>
      </w:tr>
      <w:tr w:rsidR="003B753D" w14:paraId="2845712B" w14:textId="77777777" w:rsidTr="00D34D90">
        <w:trPr>
          <w:trHeight w:val="475"/>
        </w:trPr>
        <w:tc>
          <w:tcPr>
            <w:tcW w:w="23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E20ED2" w14:textId="024732ED" w:rsidR="00D34D90" w:rsidRPr="00D34D90" w:rsidRDefault="004A2B68" w:rsidP="00D34D90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Ceasing CPR after </w:t>
            </w:r>
            <w:r w:rsidRPr="00D34D90">
              <w:rPr>
                <w:rFonts w:ascii="Times New Roman" w:hAnsi="Times New Roman" w:cs="Times New Roman"/>
                <w:sz w:val="22"/>
                <w:lang w:val="en-US"/>
              </w:rPr>
              <w:t xml:space="preserve">4 </w:t>
            </w:r>
            <w:r w:rsidR="00954B90" w:rsidRPr="00D34D90">
              <w:rPr>
                <w:rFonts w:ascii="Times New Roman" w:hAnsi="Times New Roman" w:cs="Times New Roman"/>
                <w:sz w:val="22"/>
                <w:lang w:val="en-US"/>
              </w:rPr>
              <w:t>minutes due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to</w:t>
            </w:r>
          </w:p>
          <w:p w14:paraId="1A5F5F5E" w14:textId="77777777" w:rsidR="00D34D90" w:rsidRPr="00D34D90" w:rsidRDefault="004A2B68" w:rsidP="00D34D90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D34D90">
              <w:rPr>
                <w:rFonts w:ascii="Times New Roman" w:hAnsi="Times New Roman" w:cs="Times New Roman"/>
                <w:sz w:val="22"/>
                <w:lang w:val="en-US"/>
              </w:rPr>
              <w:t xml:space="preserve">AED 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information:</w:t>
            </w:r>
            <w:r w:rsidRPr="00D34D90">
              <w:rPr>
                <w:rFonts w:ascii="Times New Roman" w:hAnsi="Times New Roman" w:cs="Times New Roman"/>
                <w:sz w:val="22"/>
                <w:lang w:val="en-US"/>
              </w:rPr>
              <w:t xml:space="preserve"> defibrillation not recommended.</w:t>
            </w:r>
          </w:p>
        </w:tc>
        <w:tc>
          <w:tcPr>
            <w:tcW w:w="2833" w:type="dxa"/>
            <w:tcBorders>
              <w:left w:val="nil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57DA51CB" w14:textId="77777777" w:rsidR="00D34D90" w:rsidRPr="00D34D90" w:rsidRDefault="004A2B68" w:rsidP="00D34D90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D34D90">
              <w:rPr>
                <w:rFonts w:ascii="Times New Roman" w:hAnsi="Times New Roman" w:cs="Times New Roman"/>
                <w:sz w:val="22"/>
                <w:lang w:val="en-US"/>
              </w:rPr>
              <w:t>You notice the spontaneous movements of the victim's chest</w:t>
            </w:r>
          </w:p>
        </w:tc>
        <w:tc>
          <w:tcPr>
            <w:tcW w:w="1667" w:type="dxa"/>
            <w:tcBorders>
              <w:left w:val="dashed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D80BEDF" w14:textId="77777777" w:rsidR="00D34D90" w:rsidRPr="00436AA5" w:rsidRDefault="004A2B68" w:rsidP="00D34D90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D34D90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-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 </w:t>
            </w:r>
          </w:p>
          <w:p w14:paraId="7F2760F3" w14:textId="77777777" w:rsidR="00D34D90" w:rsidRPr="00826A4D" w:rsidRDefault="004A2B68" w:rsidP="00D34D9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pacing w:val="-6"/>
                <w:sz w:val="22"/>
              </w:rPr>
              <w:t>contraindicated</w:t>
            </w:r>
          </w:p>
        </w:tc>
        <w:tc>
          <w:tcPr>
            <w:tcW w:w="163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4BF58DE" w14:textId="77777777" w:rsidR="00D34D90" w:rsidRPr="00D34D90" w:rsidRDefault="004A2B68" w:rsidP="00D34D90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en-US"/>
              </w:rPr>
            </w:pPr>
            <w:r w:rsidRPr="00D34D90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>  0  </w:t>
            </w:r>
          </w:p>
          <w:p w14:paraId="5BC10999" w14:textId="77777777" w:rsidR="00D34D90" w:rsidRPr="00D34D90" w:rsidRDefault="004A2B68" w:rsidP="00D34D9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 xml:space="preserve">neither more </w:t>
            </w:r>
            <w:proofErr w:type="gramStart"/>
            <w:r w:rsidRPr="00D34D90">
              <w:rPr>
                <w:rFonts w:ascii="Times New Roman" w:hAnsi="Times New Roman" w:cs="Times New Roman"/>
                <w:sz w:val="22"/>
              </w:rPr>
              <w:t>or</w:t>
            </w:r>
            <w:proofErr w:type="gramEnd"/>
            <w:r w:rsidRPr="00D34D90">
              <w:rPr>
                <w:rFonts w:ascii="Times New Roman" w:hAnsi="Times New Roman" w:cs="Times New Roman"/>
                <w:sz w:val="22"/>
              </w:rPr>
              <w:t xml:space="preserve"> less indicated</w:t>
            </w:r>
          </w:p>
        </w:tc>
        <w:tc>
          <w:tcPr>
            <w:tcW w:w="169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79A2154" w14:textId="77777777" w:rsidR="00D34D90" w:rsidRPr="00436AA5" w:rsidRDefault="004A2B68" w:rsidP="00D34D90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D34D90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</w:t>
            </w:r>
          </w:p>
          <w:p w14:paraId="0EFD58D4" w14:textId="77777777" w:rsidR="00D34D90" w:rsidRPr="00826A4D" w:rsidRDefault="004A2B68" w:rsidP="00D34D9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>completely indicated</w:t>
            </w:r>
          </w:p>
        </w:tc>
      </w:tr>
    </w:tbl>
    <w:tbl>
      <w:tblPr>
        <w:tblStyle w:val="TableGrid"/>
        <w:tblpPr w:leftFromText="180" w:rightFromText="180" w:vertAnchor="text" w:horzAnchor="margin" w:tblpY="120"/>
        <w:tblW w:w="10234" w:type="dxa"/>
        <w:tblLook w:val="04A0" w:firstRow="1" w:lastRow="0" w:firstColumn="1" w:lastColumn="0" w:noHBand="0" w:noVBand="1"/>
      </w:tblPr>
      <w:tblGrid>
        <w:gridCol w:w="2364"/>
        <w:gridCol w:w="2849"/>
        <w:gridCol w:w="1676"/>
        <w:gridCol w:w="1646"/>
        <w:gridCol w:w="1699"/>
      </w:tblGrid>
      <w:tr w:rsidR="003B753D" w14:paraId="7CE29ED1" w14:textId="77777777" w:rsidTr="004A2B68">
        <w:trPr>
          <w:trHeight w:val="844"/>
        </w:trPr>
        <w:tc>
          <w:tcPr>
            <w:tcW w:w="10234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134249" w14:textId="77777777" w:rsidR="007B34EB" w:rsidRPr="00B352E7" w:rsidRDefault="004A2B68" w:rsidP="007B34EB">
            <w:pPr>
              <w:spacing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uring a conversation with yourself, </w:t>
            </w:r>
            <w:r w:rsidRPr="00B352E7">
              <w:rPr>
                <w:rFonts w:ascii="Times New Roman" w:hAnsi="Times New Roman" w:cs="Times New Roman"/>
                <w:lang w:val="en-US"/>
              </w:rPr>
              <w:t xml:space="preserve">45-year-old Zenon Litwin, your neighbor, suddenly loses consciousness while </w:t>
            </w:r>
            <w:r>
              <w:rPr>
                <w:rFonts w:ascii="Times New Roman" w:hAnsi="Times New Roman" w:cs="Times New Roman"/>
                <w:lang w:val="en-US"/>
              </w:rPr>
              <w:t>mowing the loan in</w:t>
            </w:r>
            <w:r w:rsidRPr="00B352E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his</w:t>
            </w:r>
            <w:r w:rsidRPr="00B352E7">
              <w:rPr>
                <w:rFonts w:ascii="Times New Roman" w:hAnsi="Times New Roman" w:cs="Times New Roman"/>
                <w:lang w:val="en-US"/>
              </w:rPr>
              <w:t xml:space="preserve"> garden. You check consciousness: U on the AVPU scale, then ABC - no signs of life.</w:t>
            </w:r>
          </w:p>
        </w:tc>
      </w:tr>
      <w:tr w:rsidR="003B753D" w14:paraId="1853BF38" w14:textId="77777777" w:rsidTr="004A2B68">
        <w:trPr>
          <w:trHeight w:val="704"/>
        </w:trPr>
        <w:tc>
          <w:tcPr>
            <w:tcW w:w="236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F3AFE3" w14:textId="77777777" w:rsidR="00B352E7" w:rsidRPr="00D34D90" w:rsidRDefault="004A2B68" w:rsidP="00B352E7">
            <w:pPr>
              <w:spacing w:line="288" w:lineRule="auto"/>
              <w:rPr>
                <w:rFonts w:ascii="Times New Roman" w:hAnsi="Times New Roman" w:cs="Times New Roman"/>
                <w:b/>
                <w:sz w:val="22"/>
              </w:rPr>
            </w:pPr>
            <w:r w:rsidRPr="00D34D90">
              <w:rPr>
                <w:rFonts w:ascii="Times New Roman" w:hAnsi="Times New Roman" w:cs="Times New Roman"/>
                <w:b/>
                <w:sz w:val="22"/>
              </w:rPr>
              <w:t>If you were</w:t>
            </w:r>
          </w:p>
          <w:p w14:paraId="4BAF69F6" w14:textId="77777777" w:rsidR="00B352E7" w:rsidRPr="00B352E7" w:rsidRDefault="004A2B68" w:rsidP="00B352E7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D34D90">
              <w:rPr>
                <w:rFonts w:ascii="Times New Roman" w:hAnsi="Times New Roman" w:cs="Times New Roman"/>
                <w:b/>
                <w:sz w:val="22"/>
              </w:rPr>
              <w:t>thinking of:</w:t>
            </w:r>
          </w:p>
        </w:tc>
        <w:tc>
          <w:tcPr>
            <w:tcW w:w="2849" w:type="dxa"/>
            <w:tcBorders>
              <w:left w:val="nil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2380DBAF" w14:textId="77777777" w:rsidR="00B352E7" w:rsidRPr="00826A4D" w:rsidRDefault="004A2B68" w:rsidP="00B352E7">
            <w:pPr>
              <w:spacing w:line="288" w:lineRule="auto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And then:</w:t>
            </w:r>
          </w:p>
        </w:tc>
        <w:tc>
          <w:tcPr>
            <w:tcW w:w="5021" w:type="dxa"/>
            <w:gridSpan w:val="3"/>
            <w:tcBorders>
              <w:left w:val="dash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1788FD5" w14:textId="77777777" w:rsidR="00B352E7" w:rsidRPr="00D34D90" w:rsidRDefault="004A2B68" w:rsidP="00B352E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34D90">
              <w:rPr>
                <w:rFonts w:ascii="Times New Roman" w:hAnsi="Times New Roman" w:cs="Times New Roman"/>
                <w:b/>
                <w:sz w:val="22"/>
              </w:rPr>
              <w:t xml:space="preserve">This 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initial decision </w:t>
            </w:r>
          </w:p>
          <w:p w14:paraId="2932AE41" w14:textId="77777777" w:rsidR="00B352E7" w:rsidRPr="00826A4D" w:rsidRDefault="004A2B68" w:rsidP="00B352E7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b/>
                <w:sz w:val="22"/>
              </w:rPr>
              <w:t>becomes:</w:t>
            </w:r>
          </w:p>
        </w:tc>
      </w:tr>
      <w:tr w:rsidR="003B753D" w14:paraId="72E683BA" w14:textId="77777777" w:rsidTr="004A2B68">
        <w:trPr>
          <w:trHeight w:val="1621"/>
        </w:trPr>
        <w:tc>
          <w:tcPr>
            <w:tcW w:w="236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DB8562" w14:textId="77777777" w:rsidR="00B352E7" w:rsidRPr="00B352E7" w:rsidRDefault="004A2B68" w:rsidP="00B352E7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352E7">
              <w:rPr>
                <w:rFonts w:ascii="Times New Roman" w:hAnsi="Times New Roman" w:cs="Times New Roman"/>
                <w:sz w:val="22"/>
                <w:lang w:val="en-US"/>
              </w:rPr>
              <w:t xml:space="preserve">Sudden Cardiac </w:t>
            </w:r>
            <w:proofErr w:type="gramStart"/>
            <w:r w:rsidRPr="00B352E7">
              <w:rPr>
                <w:rFonts w:ascii="Times New Roman" w:hAnsi="Times New Roman" w:cs="Times New Roman"/>
                <w:sz w:val="22"/>
                <w:lang w:val="en-US"/>
              </w:rPr>
              <w:t xml:space="preserve">Arrest,  </w:t>
            </w:r>
            <w:r>
              <w:t xml:space="preserve"> </w:t>
            </w:r>
            <w:proofErr w:type="gramEnd"/>
            <w:r w:rsidRPr="00B352E7">
              <w:rPr>
                <w:rFonts w:ascii="Times New Roman" w:hAnsi="Times New Roman" w:cs="Times New Roman"/>
                <w:sz w:val="22"/>
                <w:lang w:val="en-US"/>
              </w:rPr>
              <w:t xml:space="preserve"> implement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ing Hands-Only-</w:t>
            </w:r>
            <w:r w:rsidRPr="00B352E7">
              <w:rPr>
                <w:rFonts w:ascii="Times New Roman" w:hAnsi="Times New Roman" w:cs="Times New Roman"/>
                <w:sz w:val="22"/>
                <w:lang w:val="en-US"/>
              </w:rPr>
              <w:t xml:space="preserve"> CPR and ask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ing</w:t>
            </w:r>
            <w:r w:rsidRPr="00B352E7">
              <w:rPr>
                <w:rFonts w:ascii="Times New Roman" w:hAnsi="Times New Roman" w:cs="Times New Roman"/>
                <w:sz w:val="22"/>
                <w:lang w:val="en-US"/>
              </w:rPr>
              <w:t xml:space="preserve"> your colleague 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present at the scene </w:t>
            </w:r>
            <w:r w:rsidRPr="00B352E7">
              <w:rPr>
                <w:rFonts w:ascii="Times New Roman" w:hAnsi="Times New Roman" w:cs="Times New Roman"/>
                <w:sz w:val="22"/>
                <w:lang w:val="en-US"/>
              </w:rPr>
              <w:t>for help.</w:t>
            </w:r>
          </w:p>
        </w:tc>
        <w:tc>
          <w:tcPr>
            <w:tcW w:w="2849" w:type="dxa"/>
            <w:tcBorders>
              <w:left w:val="nil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0398E9BB" w14:textId="77777777" w:rsidR="00B352E7" w:rsidRPr="00B352E7" w:rsidRDefault="004A2B68" w:rsidP="00B352E7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352E7">
              <w:rPr>
                <w:rFonts w:ascii="Times New Roman" w:hAnsi="Times New Roman" w:cs="Times New Roman"/>
                <w:sz w:val="22"/>
                <w:lang w:val="en-US"/>
              </w:rPr>
              <w:t xml:space="preserve">The neighbor's wife informs you that he 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had experienced an episode of</w:t>
            </w:r>
            <w:r w:rsidRPr="00B352E7">
              <w:rPr>
                <w:rFonts w:ascii="Times New Roman" w:hAnsi="Times New Roman" w:cs="Times New Roman"/>
                <w:sz w:val="22"/>
                <w:lang w:val="en-US"/>
              </w:rPr>
              <w:t xml:space="preserve"> a heart attack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in the past.</w:t>
            </w:r>
          </w:p>
        </w:tc>
        <w:tc>
          <w:tcPr>
            <w:tcW w:w="1676" w:type="dxa"/>
            <w:tcBorders>
              <w:left w:val="dashed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C4B5858" w14:textId="77777777" w:rsidR="00B352E7" w:rsidRPr="00436AA5" w:rsidRDefault="004A2B68" w:rsidP="00B352E7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B352E7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-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 </w:t>
            </w:r>
          </w:p>
          <w:p w14:paraId="1188DE4C" w14:textId="77777777" w:rsidR="00B352E7" w:rsidRPr="00826A4D" w:rsidRDefault="004A2B68" w:rsidP="00B352E7">
            <w:pPr>
              <w:spacing w:after="120" w:line="288" w:lineRule="auto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pacing w:val="-6"/>
                <w:sz w:val="22"/>
              </w:rPr>
              <w:t>contraindicated</w:t>
            </w:r>
          </w:p>
        </w:tc>
        <w:tc>
          <w:tcPr>
            <w:tcW w:w="164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AC4B12C" w14:textId="77777777" w:rsidR="00B352E7" w:rsidRPr="00B352E7" w:rsidRDefault="004A2B68" w:rsidP="00B352E7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en-US"/>
              </w:rPr>
            </w:pPr>
            <w:r w:rsidRPr="00B352E7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>  0  </w:t>
            </w:r>
          </w:p>
          <w:p w14:paraId="76CDBB39" w14:textId="77777777" w:rsidR="00B352E7" w:rsidRPr="00B352E7" w:rsidRDefault="004A2B68" w:rsidP="00B352E7">
            <w:pPr>
              <w:spacing w:after="120" w:line="288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 xml:space="preserve">neither more </w:t>
            </w:r>
            <w:proofErr w:type="gramStart"/>
            <w:r w:rsidRPr="00D34D90">
              <w:rPr>
                <w:rFonts w:ascii="Times New Roman" w:hAnsi="Times New Roman" w:cs="Times New Roman"/>
                <w:sz w:val="22"/>
              </w:rPr>
              <w:t>or</w:t>
            </w:r>
            <w:proofErr w:type="gramEnd"/>
            <w:r w:rsidRPr="00D34D90">
              <w:rPr>
                <w:rFonts w:ascii="Times New Roman" w:hAnsi="Times New Roman" w:cs="Times New Roman"/>
                <w:sz w:val="22"/>
              </w:rPr>
              <w:t xml:space="preserve"> less indicated</w:t>
            </w:r>
          </w:p>
        </w:tc>
        <w:tc>
          <w:tcPr>
            <w:tcW w:w="169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D947C88" w14:textId="77777777" w:rsidR="00B352E7" w:rsidRPr="00436AA5" w:rsidRDefault="004A2B68" w:rsidP="00B352E7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D34D90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</w:t>
            </w:r>
          </w:p>
          <w:p w14:paraId="547A4CF0" w14:textId="77777777" w:rsidR="00B352E7" w:rsidRPr="00826A4D" w:rsidRDefault="004A2B68" w:rsidP="00B352E7">
            <w:pPr>
              <w:spacing w:after="120" w:line="288" w:lineRule="auto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>completely indicated</w:t>
            </w:r>
          </w:p>
        </w:tc>
      </w:tr>
      <w:tr w:rsidR="003B753D" w14:paraId="59216A11" w14:textId="77777777" w:rsidTr="004A2B68">
        <w:trPr>
          <w:trHeight w:val="1575"/>
        </w:trPr>
        <w:tc>
          <w:tcPr>
            <w:tcW w:w="236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587008" w14:textId="77777777" w:rsidR="00B352E7" w:rsidRPr="00B352E7" w:rsidRDefault="004A2B68" w:rsidP="00B352E7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Continuing Hands-Only-</w:t>
            </w:r>
            <w:r w:rsidRPr="00B352E7">
              <w:rPr>
                <w:rFonts w:ascii="Times New Roman" w:hAnsi="Times New Roman" w:cs="Times New Roman"/>
                <w:sz w:val="22"/>
                <w:lang w:val="en-US"/>
              </w:rPr>
              <w:t xml:space="preserve"> CPR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.</w:t>
            </w:r>
          </w:p>
        </w:tc>
        <w:tc>
          <w:tcPr>
            <w:tcW w:w="2849" w:type="dxa"/>
            <w:tcBorders>
              <w:left w:val="nil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2BCEA751" w14:textId="77777777" w:rsidR="00B352E7" w:rsidRPr="00B352E7" w:rsidRDefault="004A2B68" w:rsidP="00B352E7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352E7">
              <w:rPr>
                <w:rFonts w:ascii="Times New Roman" w:hAnsi="Times New Roman" w:cs="Times New Roman"/>
                <w:sz w:val="22"/>
                <w:lang w:val="en-US"/>
              </w:rPr>
              <w:t xml:space="preserve">A colleague 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delivers</w:t>
            </w:r>
            <w:r w:rsidRPr="00B352E7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an </w:t>
            </w:r>
            <w:r w:rsidRPr="00B352E7">
              <w:rPr>
                <w:rFonts w:ascii="Times New Roman" w:hAnsi="Times New Roman" w:cs="Times New Roman"/>
                <w:sz w:val="22"/>
                <w:lang w:val="en-US"/>
              </w:rPr>
              <w:t xml:space="preserve">AED from a nearby 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Fire Station.</w:t>
            </w:r>
          </w:p>
        </w:tc>
        <w:tc>
          <w:tcPr>
            <w:tcW w:w="1676" w:type="dxa"/>
            <w:tcBorders>
              <w:left w:val="dashed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1F5A20C" w14:textId="77777777" w:rsidR="00B352E7" w:rsidRPr="00436AA5" w:rsidRDefault="004A2B68" w:rsidP="00B352E7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B352E7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-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 </w:t>
            </w:r>
          </w:p>
          <w:p w14:paraId="3756751C" w14:textId="77777777" w:rsidR="00B352E7" w:rsidRPr="00826A4D" w:rsidRDefault="004A2B68" w:rsidP="00B352E7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pacing w:val="-6"/>
                <w:sz w:val="22"/>
              </w:rPr>
              <w:t>contraindicated</w:t>
            </w:r>
          </w:p>
        </w:tc>
        <w:tc>
          <w:tcPr>
            <w:tcW w:w="164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AD78958" w14:textId="77777777" w:rsidR="00B352E7" w:rsidRPr="00D34D90" w:rsidRDefault="004A2B68" w:rsidP="00B352E7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en-US"/>
              </w:rPr>
            </w:pPr>
            <w:r w:rsidRPr="00D34D90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>  0  </w:t>
            </w:r>
          </w:p>
          <w:p w14:paraId="09BCA41A" w14:textId="77777777" w:rsidR="00B352E7" w:rsidRPr="00B352E7" w:rsidRDefault="004A2B68" w:rsidP="00B352E7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 xml:space="preserve">neither more </w:t>
            </w:r>
            <w:proofErr w:type="gramStart"/>
            <w:r w:rsidRPr="00D34D90">
              <w:rPr>
                <w:rFonts w:ascii="Times New Roman" w:hAnsi="Times New Roman" w:cs="Times New Roman"/>
                <w:sz w:val="22"/>
              </w:rPr>
              <w:t>or</w:t>
            </w:r>
            <w:proofErr w:type="gramEnd"/>
            <w:r w:rsidRPr="00D34D90">
              <w:rPr>
                <w:rFonts w:ascii="Times New Roman" w:hAnsi="Times New Roman" w:cs="Times New Roman"/>
                <w:sz w:val="22"/>
              </w:rPr>
              <w:t xml:space="preserve"> less indicated</w:t>
            </w:r>
          </w:p>
        </w:tc>
        <w:tc>
          <w:tcPr>
            <w:tcW w:w="169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4F03697" w14:textId="77777777" w:rsidR="00B352E7" w:rsidRPr="00436AA5" w:rsidRDefault="004A2B68" w:rsidP="00B352E7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D34D90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</w:t>
            </w:r>
          </w:p>
          <w:p w14:paraId="2E6AFAB9" w14:textId="77777777" w:rsidR="00B352E7" w:rsidRPr="00436AA5" w:rsidRDefault="004A2B68" w:rsidP="00B352E7">
            <w:pPr>
              <w:spacing w:line="288" w:lineRule="auto"/>
              <w:jc w:val="center"/>
              <w:rPr>
                <w:rFonts w:ascii="Times New Roman" w:hAnsi="Times New Roman" w:cs="Times New Roman"/>
                <w:spacing w:val="-4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>completely indicated</w:t>
            </w:r>
          </w:p>
        </w:tc>
      </w:tr>
      <w:tr w:rsidR="003B753D" w14:paraId="7EDC924A" w14:textId="77777777" w:rsidTr="004A2B68">
        <w:trPr>
          <w:trHeight w:val="516"/>
        </w:trPr>
        <w:tc>
          <w:tcPr>
            <w:tcW w:w="236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EEE65D" w14:textId="563A7B9F" w:rsidR="00B352E7" w:rsidRPr="00B352E7" w:rsidRDefault="004A2B68" w:rsidP="00B352E7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352E7">
              <w:rPr>
                <w:rFonts w:ascii="Times New Roman" w:hAnsi="Times New Roman" w:cs="Times New Roman"/>
                <w:sz w:val="22"/>
                <w:lang w:val="en-US"/>
              </w:rPr>
              <w:t xml:space="preserve">After a shock to </w:t>
            </w:r>
            <w:r w:rsidR="00954B90" w:rsidRPr="00B352E7">
              <w:rPr>
                <w:rFonts w:ascii="Times New Roman" w:hAnsi="Times New Roman" w:cs="Times New Roman"/>
                <w:sz w:val="22"/>
                <w:lang w:val="en-US"/>
              </w:rPr>
              <w:t xml:space="preserve">continue </w:t>
            </w:r>
            <w:r w:rsidR="00954B90">
              <w:rPr>
                <w:rFonts w:ascii="Times New Roman" w:hAnsi="Times New Roman" w:cs="Times New Roman"/>
                <w:sz w:val="22"/>
                <w:lang w:val="en-US"/>
              </w:rPr>
              <w:t>Hands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Only-</w:t>
            </w:r>
            <w:r w:rsidRPr="00B352E7">
              <w:rPr>
                <w:rFonts w:ascii="Times New Roman" w:hAnsi="Times New Roman" w:cs="Times New Roman"/>
                <w:sz w:val="22"/>
                <w:lang w:val="en-US"/>
              </w:rPr>
              <w:t xml:space="preserve"> CPR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due to absent ABC.</w:t>
            </w:r>
          </w:p>
        </w:tc>
        <w:tc>
          <w:tcPr>
            <w:tcW w:w="2849" w:type="dxa"/>
            <w:tcBorders>
              <w:left w:val="nil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750875F8" w14:textId="77777777" w:rsidR="00B352E7" w:rsidRPr="00B352E7" w:rsidRDefault="004A2B68" w:rsidP="00B352E7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352E7">
              <w:rPr>
                <w:rFonts w:ascii="Times New Roman" w:hAnsi="Times New Roman" w:cs="Times New Roman"/>
                <w:sz w:val="22"/>
                <w:lang w:val="en-US"/>
              </w:rPr>
              <w:t>After the next cycle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of CPR,</w:t>
            </w:r>
            <w:r w:rsidRPr="00B352E7">
              <w:rPr>
                <w:rFonts w:ascii="Times New Roman" w:hAnsi="Times New Roman" w:cs="Times New Roman"/>
                <w:sz w:val="22"/>
                <w:lang w:val="en-US"/>
              </w:rPr>
              <w:t xml:space="preserve"> AED 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provides information:</w:t>
            </w:r>
            <w:r w:rsidRPr="00D34D90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“</w:t>
            </w:r>
            <w:r w:rsidRPr="00D34D90">
              <w:rPr>
                <w:rFonts w:ascii="Times New Roman" w:hAnsi="Times New Roman" w:cs="Times New Roman"/>
                <w:sz w:val="22"/>
                <w:lang w:val="en-US"/>
              </w:rPr>
              <w:t>defibrillation not recommended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."</w:t>
            </w:r>
          </w:p>
        </w:tc>
        <w:tc>
          <w:tcPr>
            <w:tcW w:w="1676" w:type="dxa"/>
            <w:tcBorders>
              <w:left w:val="dashed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0A2926B" w14:textId="77777777" w:rsidR="00B352E7" w:rsidRPr="00436AA5" w:rsidRDefault="004A2B68" w:rsidP="00B352E7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B352E7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-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 </w:t>
            </w:r>
          </w:p>
          <w:p w14:paraId="57D7FF4B" w14:textId="77777777" w:rsidR="00B352E7" w:rsidRPr="00826A4D" w:rsidRDefault="004A2B68" w:rsidP="00B352E7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pacing w:val="-6"/>
                <w:sz w:val="22"/>
              </w:rPr>
              <w:t>contraindicated</w:t>
            </w:r>
          </w:p>
        </w:tc>
        <w:tc>
          <w:tcPr>
            <w:tcW w:w="164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469B3B8" w14:textId="77777777" w:rsidR="00B352E7" w:rsidRPr="00D34D90" w:rsidRDefault="004A2B68" w:rsidP="00B352E7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en-US"/>
              </w:rPr>
            </w:pPr>
            <w:r w:rsidRPr="00D34D90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>  0  </w:t>
            </w:r>
          </w:p>
          <w:p w14:paraId="36205AA8" w14:textId="77777777" w:rsidR="00B352E7" w:rsidRPr="00B352E7" w:rsidRDefault="004A2B68" w:rsidP="00B352E7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 xml:space="preserve">neither more </w:t>
            </w:r>
            <w:proofErr w:type="gramStart"/>
            <w:r w:rsidRPr="00D34D90">
              <w:rPr>
                <w:rFonts w:ascii="Times New Roman" w:hAnsi="Times New Roman" w:cs="Times New Roman"/>
                <w:sz w:val="22"/>
              </w:rPr>
              <w:t>or</w:t>
            </w:r>
            <w:proofErr w:type="gramEnd"/>
            <w:r w:rsidRPr="00D34D90">
              <w:rPr>
                <w:rFonts w:ascii="Times New Roman" w:hAnsi="Times New Roman" w:cs="Times New Roman"/>
                <w:sz w:val="22"/>
              </w:rPr>
              <w:t xml:space="preserve"> less indicated</w:t>
            </w:r>
          </w:p>
        </w:tc>
        <w:tc>
          <w:tcPr>
            <w:tcW w:w="169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242BD72" w14:textId="77777777" w:rsidR="00B352E7" w:rsidRPr="00436AA5" w:rsidRDefault="004A2B68" w:rsidP="00B352E7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D34D90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</w:t>
            </w:r>
          </w:p>
          <w:p w14:paraId="256A6CCC" w14:textId="77777777" w:rsidR="00B352E7" w:rsidRPr="00826A4D" w:rsidRDefault="004A2B68" w:rsidP="00B352E7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>completely indicated</w:t>
            </w:r>
          </w:p>
        </w:tc>
      </w:tr>
    </w:tbl>
    <w:p w14:paraId="6EE52C52" w14:textId="77777777" w:rsidR="007B34EB" w:rsidRDefault="007B34EB"/>
    <w:p w14:paraId="68E24757" w14:textId="77777777" w:rsidR="007B34EB" w:rsidRDefault="007B34EB"/>
    <w:p w14:paraId="4BD7B0B1" w14:textId="77777777" w:rsidR="007B34EB" w:rsidRDefault="007B34EB"/>
    <w:p w14:paraId="2CA25935" w14:textId="77777777" w:rsidR="007B34EB" w:rsidRDefault="007B34EB"/>
    <w:p w14:paraId="6B451719" w14:textId="77777777" w:rsidR="007B34EB" w:rsidRDefault="007B34EB"/>
    <w:p w14:paraId="549419E9" w14:textId="77777777" w:rsidR="007B34EB" w:rsidRDefault="007B34EB"/>
    <w:tbl>
      <w:tblPr>
        <w:tblStyle w:val="TableGrid"/>
        <w:tblpPr w:leftFromText="180" w:rightFromText="180" w:horzAnchor="margin" w:tblpY="360"/>
        <w:tblW w:w="10004" w:type="dxa"/>
        <w:tblLook w:val="04A0" w:firstRow="1" w:lastRow="0" w:firstColumn="1" w:lastColumn="0" w:noHBand="0" w:noVBand="1"/>
      </w:tblPr>
      <w:tblGrid>
        <w:gridCol w:w="2311"/>
        <w:gridCol w:w="2785"/>
        <w:gridCol w:w="1639"/>
        <w:gridCol w:w="1609"/>
        <w:gridCol w:w="1660"/>
      </w:tblGrid>
      <w:tr w:rsidR="003B753D" w14:paraId="77A1C37A" w14:textId="77777777" w:rsidTr="007B34EB">
        <w:trPr>
          <w:trHeight w:val="1280"/>
        </w:trPr>
        <w:tc>
          <w:tcPr>
            <w:tcW w:w="10004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B2D4FD" w14:textId="77777777" w:rsidR="007B34EB" w:rsidRPr="00653161" w:rsidRDefault="004A2B68" w:rsidP="007B34EB">
            <w:pPr>
              <w:spacing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3161">
              <w:rPr>
                <w:rFonts w:ascii="Times New Roman" w:hAnsi="Times New Roman" w:cs="Times New Roman"/>
                <w:lang w:val="en-US"/>
              </w:rPr>
              <w:lastRenderedPageBreak/>
              <w:t xml:space="preserve">In the laboratory where you work, one of your </w:t>
            </w:r>
            <w:r>
              <w:rPr>
                <w:rFonts w:ascii="Times New Roman" w:hAnsi="Times New Roman" w:cs="Times New Roman"/>
                <w:lang w:val="en-US"/>
              </w:rPr>
              <w:t xml:space="preserve">coworkers, </w:t>
            </w:r>
            <w:r w:rsidR="00F05289">
              <w:rPr>
                <w:rFonts w:ascii="Times New Roman" w:hAnsi="Times New Roman" w:cs="Times New Roman"/>
                <w:lang w:val="en-US"/>
              </w:rPr>
              <w:t>Neil</w:t>
            </w:r>
            <w:r>
              <w:rPr>
                <w:rFonts w:ascii="Times New Roman" w:hAnsi="Times New Roman" w:cs="Times New Roman"/>
                <w:lang w:val="en-US"/>
              </w:rPr>
              <w:t xml:space="preserve"> Smith</w:t>
            </w:r>
            <w:r w:rsidRPr="00653161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has suddenly been</w:t>
            </w:r>
            <w:r w:rsidRPr="00653161">
              <w:rPr>
                <w:rFonts w:ascii="Times New Roman" w:hAnsi="Times New Roman" w:cs="Times New Roman"/>
                <w:lang w:val="en-US"/>
              </w:rPr>
              <w:t xml:space="preserve"> bitten by an insect. He suffers from shortness of breath, and </w:t>
            </w:r>
            <w:r>
              <w:rPr>
                <w:rFonts w:ascii="Times New Roman" w:hAnsi="Times New Roman" w:cs="Times New Roman"/>
                <w:lang w:val="en-US"/>
              </w:rPr>
              <w:t xml:space="preserve">he </w:t>
            </w:r>
            <w:r w:rsidRPr="00653161">
              <w:rPr>
                <w:rFonts w:ascii="Times New Roman" w:hAnsi="Times New Roman" w:cs="Times New Roman"/>
                <w:lang w:val="en-US"/>
              </w:rPr>
              <w:t>asks you for urgent help.</w:t>
            </w:r>
          </w:p>
        </w:tc>
      </w:tr>
      <w:tr w:rsidR="003B753D" w14:paraId="32B0786F" w14:textId="77777777" w:rsidTr="007B34EB">
        <w:trPr>
          <w:trHeight w:val="703"/>
        </w:trPr>
        <w:tc>
          <w:tcPr>
            <w:tcW w:w="2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D509CC" w14:textId="77777777" w:rsidR="00E34897" w:rsidRPr="00D34D90" w:rsidRDefault="004A2B68" w:rsidP="00E3489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34D90">
              <w:rPr>
                <w:rFonts w:ascii="Times New Roman" w:hAnsi="Times New Roman" w:cs="Times New Roman"/>
                <w:b/>
                <w:sz w:val="22"/>
              </w:rPr>
              <w:t>If you were</w:t>
            </w:r>
          </w:p>
          <w:p w14:paraId="6EE58EEE" w14:textId="77777777" w:rsidR="00E34897" w:rsidRPr="00E34897" w:rsidRDefault="004A2B68" w:rsidP="00E34897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D34D90">
              <w:rPr>
                <w:rFonts w:ascii="Times New Roman" w:hAnsi="Times New Roman" w:cs="Times New Roman"/>
                <w:b/>
                <w:sz w:val="22"/>
              </w:rPr>
              <w:t>thinking of:</w:t>
            </w:r>
          </w:p>
        </w:tc>
        <w:tc>
          <w:tcPr>
            <w:tcW w:w="2785" w:type="dxa"/>
            <w:tcBorders>
              <w:left w:val="nil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77A926A9" w14:textId="77777777" w:rsidR="00E34897" w:rsidRPr="00826A4D" w:rsidRDefault="004A2B68" w:rsidP="00E34897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And then:</w:t>
            </w:r>
          </w:p>
        </w:tc>
        <w:tc>
          <w:tcPr>
            <w:tcW w:w="4908" w:type="dxa"/>
            <w:gridSpan w:val="3"/>
            <w:tcBorders>
              <w:left w:val="dash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F3D184F" w14:textId="77777777" w:rsidR="00E34897" w:rsidRPr="00D34D90" w:rsidRDefault="004A2B68" w:rsidP="00E3489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34D90">
              <w:rPr>
                <w:rFonts w:ascii="Times New Roman" w:hAnsi="Times New Roman" w:cs="Times New Roman"/>
                <w:b/>
                <w:sz w:val="22"/>
              </w:rPr>
              <w:t xml:space="preserve">This </w:t>
            </w:r>
            <w:r>
              <w:rPr>
                <w:rFonts w:ascii="Times New Roman" w:hAnsi="Times New Roman" w:cs="Times New Roman"/>
                <w:b/>
                <w:sz w:val="22"/>
              </w:rPr>
              <w:t>initial decision</w:t>
            </w:r>
          </w:p>
          <w:p w14:paraId="55DA4C5D" w14:textId="77777777" w:rsidR="00E34897" w:rsidRPr="00826A4D" w:rsidRDefault="004A2B68" w:rsidP="00E34897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b/>
                <w:sz w:val="22"/>
              </w:rPr>
              <w:t>becomes:</w:t>
            </w:r>
          </w:p>
        </w:tc>
      </w:tr>
      <w:tr w:rsidR="003B753D" w14:paraId="57F75284" w14:textId="77777777" w:rsidTr="007B34EB">
        <w:trPr>
          <w:trHeight w:val="1618"/>
        </w:trPr>
        <w:tc>
          <w:tcPr>
            <w:tcW w:w="231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08FC56" w14:textId="77777777" w:rsidR="00E34897" w:rsidRPr="00653161" w:rsidRDefault="004A2B68" w:rsidP="00E34897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Anaphylactic shock.</w:t>
            </w:r>
          </w:p>
        </w:tc>
        <w:tc>
          <w:tcPr>
            <w:tcW w:w="2785" w:type="dxa"/>
            <w:tcBorders>
              <w:left w:val="nil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6EC54A0E" w14:textId="77777777" w:rsidR="00E34897" w:rsidRPr="00653161" w:rsidRDefault="004A2B68" w:rsidP="00E34897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653161">
              <w:rPr>
                <w:rFonts w:ascii="Times New Roman" w:hAnsi="Times New Roman" w:cs="Times New Roman"/>
                <w:sz w:val="22"/>
                <w:lang w:val="en-US"/>
              </w:rPr>
              <w:t>The coworker informs you he is aller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gic to paracetamol.</w:t>
            </w:r>
          </w:p>
        </w:tc>
        <w:tc>
          <w:tcPr>
            <w:tcW w:w="1639" w:type="dxa"/>
            <w:tcBorders>
              <w:left w:val="dashed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1B6DA9F" w14:textId="77777777" w:rsidR="00E34897" w:rsidRPr="00436AA5" w:rsidRDefault="004A2B68" w:rsidP="00E34897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653161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-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 </w:t>
            </w:r>
          </w:p>
          <w:p w14:paraId="7EEDD003" w14:textId="77777777" w:rsidR="00E34897" w:rsidRPr="00826A4D" w:rsidRDefault="004A2B68" w:rsidP="00E34897">
            <w:pPr>
              <w:spacing w:after="120" w:line="288" w:lineRule="auto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pacing w:val="-6"/>
                <w:sz w:val="22"/>
              </w:rPr>
              <w:t>contraindicated</w:t>
            </w:r>
          </w:p>
        </w:tc>
        <w:tc>
          <w:tcPr>
            <w:tcW w:w="16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4520385" w14:textId="77777777" w:rsidR="00E34897" w:rsidRPr="00B352E7" w:rsidRDefault="004A2B68" w:rsidP="00E34897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en-US"/>
              </w:rPr>
            </w:pPr>
            <w:r w:rsidRPr="00B352E7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>  0  </w:t>
            </w:r>
          </w:p>
          <w:p w14:paraId="595DC5AE" w14:textId="77777777" w:rsidR="00E34897" w:rsidRPr="00E34897" w:rsidRDefault="004A2B68" w:rsidP="00E34897">
            <w:pPr>
              <w:spacing w:after="120" w:line="288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 xml:space="preserve">neither more </w:t>
            </w:r>
            <w:proofErr w:type="gramStart"/>
            <w:r w:rsidRPr="00D34D90">
              <w:rPr>
                <w:rFonts w:ascii="Times New Roman" w:hAnsi="Times New Roman" w:cs="Times New Roman"/>
                <w:sz w:val="22"/>
              </w:rPr>
              <w:t>or</w:t>
            </w:r>
            <w:proofErr w:type="gramEnd"/>
            <w:r w:rsidRPr="00D34D90">
              <w:rPr>
                <w:rFonts w:ascii="Times New Roman" w:hAnsi="Times New Roman" w:cs="Times New Roman"/>
                <w:sz w:val="22"/>
              </w:rPr>
              <w:t xml:space="preserve"> less indicated</w:t>
            </w:r>
          </w:p>
        </w:tc>
        <w:tc>
          <w:tcPr>
            <w:tcW w:w="166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D757F2C" w14:textId="77777777" w:rsidR="00E34897" w:rsidRPr="00436AA5" w:rsidRDefault="004A2B68" w:rsidP="00E34897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D34D90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</w:t>
            </w:r>
          </w:p>
          <w:p w14:paraId="1F9CA875" w14:textId="77777777" w:rsidR="00E34897" w:rsidRPr="00826A4D" w:rsidRDefault="004A2B68" w:rsidP="00E34897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>completely indicated</w:t>
            </w:r>
          </w:p>
        </w:tc>
      </w:tr>
      <w:tr w:rsidR="003B753D" w14:paraId="69D18289" w14:textId="77777777" w:rsidTr="007B34EB">
        <w:trPr>
          <w:trHeight w:val="1572"/>
        </w:trPr>
        <w:tc>
          <w:tcPr>
            <w:tcW w:w="231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256CC4" w14:textId="77777777" w:rsidR="00E34897" w:rsidRPr="00F05289" w:rsidRDefault="004A2B68" w:rsidP="00E34897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Taking</w:t>
            </w:r>
            <w:r w:rsidRPr="00F05289">
              <w:rPr>
                <w:rFonts w:ascii="Times New Roman" w:hAnsi="Times New Roman" w:cs="Times New Roman"/>
                <w:sz w:val="22"/>
                <w:lang w:val="en-US"/>
              </w:rPr>
              <w:t xml:space="preserve"> the 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coworker to the closest ER while c</w:t>
            </w:r>
            <w:r w:rsidRPr="00F05289">
              <w:rPr>
                <w:rFonts w:ascii="Times New Roman" w:hAnsi="Times New Roman" w:cs="Times New Roman"/>
                <w:sz w:val="22"/>
                <w:lang w:val="en-US"/>
              </w:rPr>
              <w:t>ontinuing the SAMPLE interview while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.</w:t>
            </w:r>
          </w:p>
        </w:tc>
        <w:tc>
          <w:tcPr>
            <w:tcW w:w="2785" w:type="dxa"/>
            <w:tcBorders>
              <w:left w:val="nil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24CA7ABD" w14:textId="77777777" w:rsidR="00E34897" w:rsidRPr="00F05289" w:rsidRDefault="004A2B68" w:rsidP="00E34897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F05289">
              <w:rPr>
                <w:rFonts w:ascii="Times New Roman" w:hAnsi="Times New Roman" w:cs="Times New Roman"/>
                <w:sz w:val="22"/>
              </w:rPr>
              <w:t>Suddenly he loses consciousness.</w:t>
            </w:r>
          </w:p>
        </w:tc>
        <w:tc>
          <w:tcPr>
            <w:tcW w:w="1639" w:type="dxa"/>
            <w:tcBorders>
              <w:left w:val="dashed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6D36ED8" w14:textId="77777777" w:rsidR="00E34897" w:rsidRPr="00436AA5" w:rsidRDefault="004A2B68" w:rsidP="00E34897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B352E7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-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 </w:t>
            </w:r>
          </w:p>
          <w:p w14:paraId="78500133" w14:textId="77777777" w:rsidR="00E34897" w:rsidRPr="00826A4D" w:rsidRDefault="004A2B68" w:rsidP="00E34897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pacing w:val="-6"/>
                <w:sz w:val="22"/>
              </w:rPr>
              <w:t>contraindicated</w:t>
            </w:r>
          </w:p>
        </w:tc>
        <w:tc>
          <w:tcPr>
            <w:tcW w:w="16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04AEC3A" w14:textId="77777777" w:rsidR="00E34897" w:rsidRPr="00B352E7" w:rsidRDefault="004A2B68" w:rsidP="00E34897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en-US"/>
              </w:rPr>
            </w:pPr>
            <w:r w:rsidRPr="00B352E7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>  0  </w:t>
            </w:r>
          </w:p>
          <w:p w14:paraId="455539B9" w14:textId="77777777" w:rsidR="00E34897" w:rsidRPr="00E34897" w:rsidRDefault="004A2B68" w:rsidP="00E34897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 xml:space="preserve">neither more </w:t>
            </w:r>
            <w:proofErr w:type="gramStart"/>
            <w:r w:rsidRPr="00D34D90">
              <w:rPr>
                <w:rFonts w:ascii="Times New Roman" w:hAnsi="Times New Roman" w:cs="Times New Roman"/>
                <w:sz w:val="22"/>
              </w:rPr>
              <w:t>or</w:t>
            </w:r>
            <w:proofErr w:type="gramEnd"/>
            <w:r w:rsidRPr="00D34D90">
              <w:rPr>
                <w:rFonts w:ascii="Times New Roman" w:hAnsi="Times New Roman" w:cs="Times New Roman"/>
                <w:sz w:val="22"/>
              </w:rPr>
              <w:t xml:space="preserve"> less indicated</w:t>
            </w:r>
          </w:p>
        </w:tc>
        <w:tc>
          <w:tcPr>
            <w:tcW w:w="166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1944113" w14:textId="77777777" w:rsidR="00E34897" w:rsidRPr="00436AA5" w:rsidRDefault="004A2B68" w:rsidP="00E34897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D34D90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</w:t>
            </w:r>
          </w:p>
          <w:p w14:paraId="5F91720F" w14:textId="77777777" w:rsidR="00E34897" w:rsidRPr="00436AA5" w:rsidRDefault="004A2B68" w:rsidP="00E34897">
            <w:pPr>
              <w:spacing w:line="288" w:lineRule="auto"/>
              <w:jc w:val="center"/>
              <w:rPr>
                <w:rFonts w:ascii="Times New Roman" w:hAnsi="Times New Roman" w:cs="Times New Roman"/>
                <w:spacing w:val="-4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>completely indicated</w:t>
            </w:r>
          </w:p>
        </w:tc>
      </w:tr>
      <w:tr w:rsidR="003B753D" w14:paraId="6E77630D" w14:textId="77777777" w:rsidTr="007B34EB">
        <w:trPr>
          <w:trHeight w:val="515"/>
        </w:trPr>
        <w:tc>
          <w:tcPr>
            <w:tcW w:w="231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89C0DA" w14:textId="77777777" w:rsidR="00E34897" w:rsidRPr="00F05289" w:rsidRDefault="004A2B68" w:rsidP="00E34897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352E7">
              <w:rPr>
                <w:rFonts w:ascii="Times New Roman" w:hAnsi="Times New Roman" w:cs="Times New Roman"/>
                <w:sz w:val="22"/>
                <w:lang w:val="en-US"/>
              </w:rPr>
              <w:t xml:space="preserve">Sudden Cardiac </w:t>
            </w:r>
            <w:proofErr w:type="gramStart"/>
            <w:r w:rsidRPr="00B352E7">
              <w:rPr>
                <w:rFonts w:ascii="Times New Roman" w:hAnsi="Times New Roman" w:cs="Times New Roman"/>
                <w:sz w:val="22"/>
                <w:lang w:val="en-US"/>
              </w:rPr>
              <w:t xml:space="preserve">Arrest,  </w:t>
            </w:r>
            <w:r>
              <w:t xml:space="preserve"> </w:t>
            </w:r>
            <w:proofErr w:type="gramEnd"/>
            <w:r w:rsidRPr="00B352E7">
              <w:rPr>
                <w:rFonts w:ascii="Times New Roman" w:hAnsi="Times New Roman" w:cs="Times New Roman"/>
                <w:sz w:val="22"/>
                <w:lang w:val="en-US"/>
              </w:rPr>
              <w:t xml:space="preserve"> implement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ing Hands-Only-</w:t>
            </w:r>
            <w:r w:rsidRPr="00B352E7">
              <w:rPr>
                <w:rFonts w:ascii="Times New Roman" w:hAnsi="Times New Roman" w:cs="Times New Roman"/>
                <w:sz w:val="22"/>
                <w:lang w:val="en-US"/>
              </w:rPr>
              <w:t xml:space="preserve"> CPR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.</w:t>
            </w:r>
          </w:p>
        </w:tc>
        <w:tc>
          <w:tcPr>
            <w:tcW w:w="2785" w:type="dxa"/>
            <w:tcBorders>
              <w:left w:val="nil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30B82112" w14:textId="77777777" w:rsidR="00E34897" w:rsidRPr="00F05289" w:rsidRDefault="004A2B68" w:rsidP="00E34897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289">
              <w:rPr>
                <w:rFonts w:ascii="Times New Roman" w:hAnsi="Times New Roman" w:cs="Times New Roman"/>
                <w:sz w:val="22"/>
                <w:lang w:val="en-US"/>
              </w:rPr>
              <w:t>You notice spontaneous chest mo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vements.</w:t>
            </w:r>
          </w:p>
        </w:tc>
        <w:tc>
          <w:tcPr>
            <w:tcW w:w="1639" w:type="dxa"/>
            <w:tcBorders>
              <w:left w:val="dashed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2D97A05" w14:textId="77777777" w:rsidR="00E34897" w:rsidRPr="00436AA5" w:rsidRDefault="004A2B68" w:rsidP="00E34897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F05289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-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 </w:t>
            </w:r>
          </w:p>
          <w:p w14:paraId="0C2ADA6D" w14:textId="77777777" w:rsidR="00E34897" w:rsidRPr="00826A4D" w:rsidRDefault="004A2B68" w:rsidP="00E34897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pacing w:val="-6"/>
                <w:sz w:val="22"/>
              </w:rPr>
              <w:t>contraindicated</w:t>
            </w:r>
          </w:p>
        </w:tc>
        <w:tc>
          <w:tcPr>
            <w:tcW w:w="16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30A3B72" w14:textId="77777777" w:rsidR="00E34897" w:rsidRPr="00B352E7" w:rsidRDefault="004A2B68" w:rsidP="00E34897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en-US"/>
              </w:rPr>
            </w:pPr>
            <w:r w:rsidRPr="00B352E7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>  0  </w:t>
            </w:r>
          </w:p>
          <w:p w14:paraId="1A9778EE" w14:textId="77777777" w:rsidR="00E34897" w:rsidRPr="00E34897" w:rsidRDefault="004A2B68" w:rsidP="00E34897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 xml:space="preserve">neither more </w:t>
            </w:r>
            <w:proofErr w:type="gramStart"/>
            <w:r w:rsidRPr="00D34D90">
              <w:rPr>
                <w:rFonts w:ascii="Times New Roman" w:hAnsi="Times New Roman" w:cs="Times New Roman"/>
                <w:sz w:val="22"/>
              </w:rPr>
              <w:t>or</w:t>
            </w:r>
            <w:proofErr w:type="gramEnd"/>
            <w:r w:rsidRPr="00D34D90">
              <w:rPr>
                <w:rFonts w:ascii="Times New Roman" w:hAnsi="Times New Roman" w:cs="Times New Roman"/>
                <w:sz w:val="22"/>
              </w:rPr>
              <w:t xml:space="preserve"> less indicated</w:t>
            </w:r>
          </w:p>
        </w:tc>
        <w:tc>
          <w:tcPr>
            <w:tcW w:w="166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007073F" w14:textId="77777777" w:rsidR="00E34897" w:rsidRPr="00436AA5" w:rsidRDefault="004A2B68" w:rsidP="00E34897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D34D90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</w:t>
            </w:r>
          </w:p>
          <w:p w14:paraId="68ADCBFC" w14:textId="77777777" w:rsidR="00E34897" w:rsidRPr="00826A4D" w:rsidRDefault="004A2B68" w:rsidP="00E34897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>completely indicated</w:t>
            </w:r>
          </w:p>
        </w:tc>
      </w:tr>
      <w:tr w:rsidR="003B753D" w14:paraId="6418FDF2" w14:textId="77777777" w:rsidTr="007B34EB">
        <w:trPr>
          <w:trHeight w:val="845"/>
        </w:trPr>
        <w:tc>
          <w:tcPr>
            <w:tcW w:w="10004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1FE820" w14:textId="35C851AB" w:rsidR="007B34EB" w:rsidRPr="00EE67B9" w:rsidRDefault="004A2B68" w:rsidP="007B34EB">
            <w:pPr>
              <w:spacing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67B9">
              <w:rPr>
                <w:rFonts w:ascii="Times New Roman" w:hAnsi="Times New Roman" w:cs="Times New Roman"/>
                <w:lang w:val="en-US"/>
              </w:rPr>
              <w:t xml:space="preserve">A </w:t>
            </w:r>
            <w:r w:rsidR="004614C0">
              <w:rPr>
                <w:rFonts w:ascii="Times New Roman" w:hAnsi="Times New Roman" w:cs="Times New Roman"/>
                <w:lang w:val="en-US"/>
              </w:rPr>
              <w:t>24-year-old</w:t>
            </w:r>
            <w:r>
              <w:rPr>
                <w:rFonts w:ascii="Times New Roman" w:hAnsi="Times New Roman" w:cs="Times New Roman"/>
                <w:lang w:val="en-US"/>
              </w:rPr>
              <w:t xml:space="preserve"> Jack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uck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, your </w:t>
            </w:r>
            <w:r w:rsidRPr="00EE67B9">
              <w:rPr>
                <w:rFonts w:ascii="Times New Roman" w:hAnsi="Times New Roman" w:cs="Times New Roman"/>
                <w:lang w:val="en-US"/>
              </w:rPr>
              <w:t>colleague</w:t>
            </w:r>
            <w:r>
              <w:rPr>
                <w:rFonts w:ascii="Times New Roman" w:hAnsi="Times New Roman" w:cs="Times New Roman"/>
                <w:lang w:val="en-US"/>
              </w:rPr>
              <w:t xml:space="preserve">, visited you to return the book he borrowed. However, he starts to look pale, he </w:t>
            </w:r>
            <w:r w:rsidRPr="00EE67B9">
              <w:rPr>
                <w:rFonts w:ascii="Times New Roman" w:hAnsi="Times New Roman" w:cs="Times New Roman"/>
                <w:lang w:val="en-US"/>
              </w:rPr>
              <w:t xml:space="preserve">complains about malaise, facial swelling, </w:t>
            </w:r>
            <w:r>
              <w:rPr>
                <w:rFonts w:ascii="Times New Roman" w:hAnsi="Times New Roman" w:cs="Times New Roman"/>
                <w:lang w:val="en-US"/>
              </w:rPr>
              <w:t xml:space="preserve">cold </w:t>
            </w:r>
            <w:r w:rsidRPr="00EE67B9">
              <w:rPr>
                <w:rFonts w:ascii="Times New Roman" w:hAnsi="Times New Roman" w:cs="Times New Roman"/>
                <w:lang w:val="en-US"/>
              </w:rPr>
              <w:t>sweat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EE67B9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 xml:space="preserve"> Jack admits that he</w:t>
            </w:r>
            <w:r w:rsidRPr="00EE67B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underwent</w:t>
            </w:r>
            <w:r w:rsidRPr="00EE67B9">
              <w:rPr>
                <w:rFonts w:ascii="Times New Roman" w:hAnsi="Times New Roman" w:cs="Times New Roman"/>
                <w:lang w:val="en-US"/>
              </w:rPr>
              <w:t xml:space="preserve"> the procedure of removal (extraction) </w:t>
            </w:r>
            <w:r>
              <w:rPr>
                <w:rFonts w:ascii="Times New Roman" w:hAnsi="Times New Roman" w:cs="Times New Roman"/>
                <w:lang w:val="en-US"/>
              </w:rPr>
              <w:t>of his wisdom tooth about an hour ago.</w:t>
            </w:r>
          </w:p>
        </w:tc>
      </w:tr>
      <w:tr w:rsidR="003B753D" w14:paraId="74414DC0" w14:textId="77777777" w:rsidTr="007B34EB">
        <w:trPr>
          <w:trHeight w:val="703"/>
        </w:trPr>
        <w:tc>
          <w:tcPr>
            <w:tcW w:w="2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D32387" w14:textId="77777777" w:rsidR="0064644B" w:rsidRPr="00D34D90" w:rsidRDefault="004A2B68" w:rsidP="0064644B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34D90">
              <w:rPr>
                <w:rFonts w:ascii="Times New Roman" w:hAnsi="Times New Roman" w:cs="Times New Roman"/>
                <w:b/>
                <w:sz w:val="22"/>
              </w:rPr>
              <w:t>If you were</w:t>
            </w:r>
          </w:p>
          <w:p w14:paraId="1806BA20" w14:textId="77777777" w:rsidR="0064644B" w:rsidRPr="0064644B" w:rsidRDefault="004A2B68" w:rsidP="0064644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D34D90">
              <w:rPr>
                <w:rFonts w:ascii="Times New Roman" w:hAnsi="Times New Roman" w:cs="Times New Roman"/>
                <w:b/>
                <w:sz w:val="22"/>
              </w:rPr>
              <w:t>thinking of:</w:t>
            </w:r>
          </w:p>
        </w:tc>
        <w:tc>
          <w:tcPr>
            <w:tcW w:w="2785" w:type="dxa"/>
            <w:tcBorders>
              <w:left w:val="nil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551F2D6C" w14:textId="77777777" w:rsidR="0064644B" w:rsidRPr="00826A4D" w:rsidRDefault="004A2B68" w:rsidP="0064644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And then:</w:t>
            </w:r>
          </w:p>
        </w:tc>
        <w:tc>
          <w:tcPr>
            <w:tcW w:w="4908" w:type="dxa"/>
            <w:gridSpan w:val="3"/>
            <w:tcBorders>
              <w:left w:val="dash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81E733C" w14:textId="77777777" w:rsidR="0064644B" w:rsidRPr="00D34D90" w:rsidRDefault="004A2B68" w:rsidP="0064644B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34D90">
              <w:rPr>
                <w:rFonts w:ascii="Times New Roman" w:hAnsi="Times New Roman" w:cs="Times New Roman"/>
                <w:b/>
                <w:sz w:val="22"/>
              </w:rPr>
              <w:t xml:space="preserve">This </w:t>
            </w:r>
            <w:r>
              <w:rPr>
                <w:rFonts w:ascii="Times New Roman" w:hAnsi="Times New Roman" w:cs="Times New Roman"/>
                <w:b/>
                <w:sz w:val="22"/>
              </w:rPr>
              <w:t>initial decision</w:t>
            </w:r>
          </w:p>
          <w:p w14:paraId="333786F6" w14:textId="77777777" w:rsidR="0064644B" w:rsidRPr="00826A4D" w:rsidRDefault="004A2B68" w:rsidP="0064644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b/>
                <w:sz w:val="22"/>
              </w:rPr>
              <w:t>becomes:</w:t>
            </w:r>
          </w:p>
        </w:tc>
      </w:tr>
      <w:tr w:rsidR="003B753D" w14:paraId="4706A7BF" w14:textId="77777777" w:rsidTr="007B34EB">
        <w:trPr>
          <w:trHeight w:val="1618"/>
        </w:trPr>
        <w:tc>
          <w:tcPr>
            <w:tcW w:w="231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50BC69" w14:textId="77777777" w:rsidR="0064644B" w:rsidRPr="00EE67B9" w:rsidRDefault="004A2B68" w:rsidP="0064644B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EE67B9">
              <w:rPr>
                <w:rFonts w:ascii="Times New Roman" w:hAnsi="Times New Roman" w:cs="Times New Roman"/>
                <w:sz w:val="22"/>
                <w:lang w:val="en-US"/>
              </w:rPr>
              <w:t>Continuing SAMPLE interview to in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vestigate whether it is not anaphylaxis.</w:t>
            </w:r>
          </w:p>
        </w:tc>
        <w:tc>
          <w:tcPr>
            <w:tcW w:w="2785" w:type="dxa"/>
            <w:tcBorders>
              <w:left w:val="nil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1C58ACC9" w14:textId="77777777" w:rsidR="00EE67B9" w:rsidRPr="00EE67B9" w:rsidRDefault="004A2B68" w:rsidP="00EE67B9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EE67B9">
              <w:rPr>
                <w:rFonts w:ascii="Times New Roman" w:hAnsi="Times New Roman" w:cs="Times New Roman"/>
                <w:sz w:val="22"/>
                <w:lang w:val="en-US"/>
              </w:rPr>
              <w:t>Jack informs you</w:t>
            </w:r>
          </w:p>
          <w:p w14:paraId="10E96E0B" w14:textId="77777777" w:rsidR="0064644B" w:rsidRPr="00EE67B9" w:rsidRDefault="004A2B68" w:rsidP="00EE67B9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EE67B9">
              <w:rPr>
                <w:rFonts w:ascii="Times New Roman" w:hAnsi="Times New Roman" w:cs="Times New Roman"/>
                <w:sz w:val="22"/>
                <w:lang w:val="en-US"/>
              </w:rPr>
              <w:t xml:space="preserve">that he took 1 tablet of Ketonal (a medicine he 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has used</w:t>
            </w:r>
            <w:r w:rsidRPr="00EE67B9">
              <w:rPr>
                <w:rFonts w:ascii="Times New Roman" w:hAnsi="Times New Roman" w:cs="Times New Roman"/>
                <w:sz w:val="22"/>
                <w:lang w:val="en-US"/>
              </w:rPr>
              <w:t xml:space="preserve"> several times before)</w:t>
            </w:r>
          </w:p>
        </w:tc>
        <w:tc>
          <w:tcPr>
            <w:tcW w:w="1639" w:type="dxa"/>
            <w:tcBorders>
              <w:left w:val="dashed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62F595C" w14:textId="77777777" w:rsidR="0064644B" w:rsidRPr="00436AA5" w:rsidRDefault="004A2B68" w:rsidP="0064644B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EE67B9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-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 </w:t>
            </w:r>
          </w:p>
          <w:p w14:paraId="4184158F" w14:textId="77777777" w:rsidR="0064644B" w:rsidRPr="00826A4D" w:rsidRDefault="004A2B68" w:rsidP="0064644B">
            <w:pPr>
              <w:spacing w:after="120" w:line="288" w:lineRule="auto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pacing w:val="-6"/>
                <w:sz w:val="22"/>
              </w:rPr>
              <w:t>contraindicated</w:t>
            </w:r>
          </w:p>
        </w:tc>
        <w:tc>
          <w:tcPr>
            <w:tcW w:w="16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33BE173" w14:textId="77777777" w:rsidR="0064644B" w:rsidRPr="00B352E7" w:rsidRDefault="004A2B68" w:rsidP="0064644B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en-US"/>
              </w:rPr>
            </w:pPr>
            <w:r w:rsidRPr="00B352E7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>  0  </w:t>
            </w:r>
          </w:p>
          <w:p w14:paraId="2B44ABBB" w14:textId="77777777" w:rsidR="0064644B" w:rsidRPr="0064644B" w:rsidRDefault="004A2B68" w:rsidP="0064644B">
            <w:pPr>
              <w:spacing w:after="120" w:line="288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 xml:space="preserve">neither more </w:t>
            </w:r>
            <w:proofErr w:type="gramStart"/>
            <w:r w:rsidRPr="00D34D90">
              <w:rPr>
                <w:rFonts w:ascii="Times New Roman" w:hAnsi="Times New Roman" w:cs="Times New Roman"/>
                <w:sz w:val="22"/>
              </w:rPr>
              <w:t>or</w:t>
            </w:r>
            <w:proofErr w:type="gramEnd"/>
            <w:r w:rsidRPr="00D34D90">
              <w:rPr>
                <w:rFonts w:ascii="Times New Roman" w:hAnsi="Times New Roman" w:cs="Times New Roman"/>
                <w:sz w:val="22"/>
              </w:rPr>
              <w:t xml:space="preserve"> less indicated</w:t>
            </w:r>
          </w:p>
        </w:tc>
        <w:tc>
          <w:tcPr>
            <w:tcW w:w="166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47CEC32" w14:textId="77777777" w:rsidR="0064644B" w:rsidRPr="00436AA5" w:rsidRDefault="004A2B68" w:rsidP="0064644B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D34D90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</w:t>
            </w:r>
          </w:p>
          <w:p w14:paraId="477DFAAD" w14:textId="77777777" w:rsidR="0064644B" w:rsidRPr="00826A4D" w:rsidRDefault="004A2B68" w:rsidP="0064644B">
            <w:pPr>
              <w:spacing w:after="120" w:line="288" w:lineRule="auto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>completely indicated</w:t>
            </w:r>
          </w:p>
        </w:tc>
      </w:tr>
      <w:tr w:rsidR="003B753D" w14:paraId="3222EE2C" w14:textId="77777777" w:rsidTr="007B34EB">
        <w:trPr>
          <w:trHeight w:val="1572"/>
        </w:trPr>
        <w:tc>
          <w:tcPr>
            <w:tcW w:w="231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5E2F9D" w14:textId="77777777" w:rsidR="0064644B" w:rsidRPr="00EE67B9" w:rsidRDefault="004A2B68" w:rsidP="0064644B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EE67B9">
              <w:rPr>
                <w:rFonts w:ascii="Times New Roman" w:hAnsi="Times New Roman" w:cs="Times New Roman"/>
                <w:sz w:val="22"/>
                <w:lang w:val="en-US"/>
              </w:rPr>
              <w:t xml:space="preserve">After completing the interview, you suggest giving your friend a lift to the 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dentist’s </w:t>
            </w:r>
            <w:r w:rsidRPr="00EE67B9">
              <w:rPr>
                <w:rFonts w:ascii="Times New Roman" w:hAnsi="Times New Roman" w:cs="Times New Roman"/>
                <w:sz w:val="22"/>
                <w:lang w:val="en-US"/>
              </w:rPr>
              <w:t>office where the procedure was performed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to exclude any complications.</w:t>
            </w:r>
          </w:p>
        </w:tc>
        <w:tc>
          <w:tcPr>
            <w:tcW w:w="2785" w:type="dxa"/>
            <w:tcBorders>
              <w:left w:val="nil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69558315" w14:textId="77777777" w:rsidR="0064644B" w:rsidRPr="002D7BE9" w:rsidRDefault="004A2B68" w:rsidP="002D7BE9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D7BE9">
              <w:rPr>
                <w:rFonts w:ascii="Times New Roman" w:hAnsi="Times New Roman" w:cs="Times New Roman"/>
                <w:sz w:val="22"/>
                <w:lang w:val="en-US"/>
              </w:rPr>
              <w:t xml:space="preserve">In the meantime, 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you notice a skin rash around the extracted tooth, Jack starts to have slurry speech, feel sick and dizzy.</w:t>
            </w:r>
          </w:p>
        </w:tc>
        <w:tc>
          <w:tcPr>
            <w:tcW w:w="1639" w:type="dxa"/>
            <w:tcBorders>
              <w:left w:val="dashed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092AFCC" w14:textId="77777777" w:rsidR="0064644B" w:rsidRPr="00436AA5" w:rsidRDefault="004A2B68" w:rsidP="0064644B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2D7BE9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-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 </w:t>
            </w:r>
          </w:p>
          <w:p w14:paraId="666EDF8D" w14:textId="77777777" w:rsidR="0064644B" w:rsidRPr="00826A4D" w:rsidRDefault="004A2B68" w:rsidP="0064644B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pacing w:val="-6"/>
                <w:sz w:val="22"/>
              </w:rPr>
              <w:t>contraindicated</w:t>
            </w:r>
          </w:p>
        </w:tc>
        <w:tc>
          <w:tcPr>
            <w:tcW w:w="16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6831823" w14:textId="77777777" w:rsidR="0064644B" w:rsidRPr="00B352E7" w:rsidRDefault="004A2B68" w:rsidP="0064644B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en-US"/>
              </w:rPr>
            </w:pPr>
            <w:r w:rsidRPr="00B352E7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>  0  </w:t>
            </w:r>
          </w:p>
          <w:p w14:paraId="2E41D07B" w14:textId="77777777" w:rsidR="0064644B" w:rsidRPr="0064644B" w:rsidRDefault="004A2B68" w:rsidP="0064644B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 xml:space="preserve">neither more </w:t>
            </w:r>
            <w:proofErr w:type="gramStart"/>
            <w:r w:rsidRPr="00D34D90">
              <w:rPr>
                <w:rFonts w:ascii="Times New Roman" w:hAnsi="Times New Roman" w:cs="Times New Roman"/>
                <w:sz w:val="22"/>
              </w:rPr>
              <w:t>or</w:t>
            </w:r>
            <w:proofErr w:type="gramEnd"/>
            <w:r w:rsidRPr="00D34D90">
              <w:rPr>
                <w:rFonts w:ascii="Times New Roman" w:hAnsi="Times New Roman" w:cs="Times New Roman"/>
                <w:sz w:val="22"/>
              </w:rPr>
              <w:t xml:space="preserve"> less indicated</w:t>
            </w:r>
          </w:p>
        </w:tc>
        <w:tc>
          <w:tcPr>
            <w:tcW w:w="166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DE7C963" w14:textId="77777777" w:rsidR="0064644B" w:rsidRPr="00436AA5" w:rsidRDefault="004A2B68" w:rsidP="0064644B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D34D90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</w:t>
            </w:r>
          </w:p>
          <w:p w14:paraId="3025B87A" w14:textId="77777777" w:rsidR="0064644B" w:rsidRPr="00436AA5" w:rsidRDefault="004A2B68" w:rsidP="0064644B">
            <w:pPr>
              <w:spacing w:line="288" w:lineRule="auto"/>
              <w:jc w:val="center"/>
              <w:rPr>
                <w:rFonts w:ascii="Times New Roman" w:hAnsi="Times New Roman" w:cs="Times New Roman"/>
                <w:spacing w:val="-4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>completely indicated</w:t>
            </w:r>
          </w:p>
        </w:tc>
      </w:tr>
      <w:tr w:rsidR="003B753D" w14:paraId="6D2DB4D5" w14:textId="77777777" w:rsidTr="007B34EB">
        <w:trPr>
          <w:trHeight w:val="515"/>
        </w:trPr>
        <w:tc>
          <w:tcPr>
            <w:tcW w:w="231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17DD43" w14:textId="77777777" w:rsidR="0064644B" w:rsidRPr="002D7BE9" w:rsidRDefault="004A2B68" w:rsidP="0064644B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You assist your college in your car to take him to the closest ER.</w:t>
            </w:r>
          </w:p>
        </w:tc>
        <w:tc>
          <w:tcPr>
            <w:tcW w:w="2785" w:type="dxa"/>
            <w:tcBorders>
              <w:left w:val="nil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0B900D90" w14:textId="77777777" w:rsidR="0064644B" w:rsidRPr="002D7BE9" w:rsidRDefault="004A2B68" w:rsidP="0064644B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D7BE9">
              <w:rPr>
                <w:rFonts w:ascii="Times New Roman" w:hAnsi="Times New Roman" w:cs="Times New Roman"/>
                <w:sz w:val="22"/>
                <w:lang w:val="en-US"/>
              </w:rPr>
              <w:t>During the drive, Jack</w:t>
            </w:r>
            <w:r w:rsidRPr="00F05289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F05289">
              <w:rPr>
                <w:rFonts w:ascii="Times New Roman" w:hAnsi="Times New Roman" w:cs="Times New Roman"/>
                <w:sz w:val="22"/>
              </w:rPr>
              <w:t xml:space="preserve">uddenly </w:t>
            </w:r>
            <w:r>
              <w:rPr>
                <w:rFonts w:ascii="Times New Roman" w:hAnsi="Times New Roman" w:cs="Times New Roman"/>
                <w:sz w:val="22"/>
              </w:rPr>
              <w:t>stops responding to your questions.</w:t>
            </w:r>
            <w:r w:rsidRPr="002D7BE9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</w:p>
        </w:tc>
        <w:tc>
          <w:tcPr>
            <w:tcW w:w="1639" w:type="dxa"/>
            <w:tcBorders>
              <w:left w:val="dashed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06505F6" w14:textId="77777777" w:rsidR="0064644B" w:rsidRPr="00436AA5" w:rsidRDefault="004A2B68" w:rsidP="0064644B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F05289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-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 </w:t>
            </w:r>
          </w:p>
          <w:p w14:paraId="2EA279A2" w14:textId="77777777" w:rsidR="0064644B" w:rsidRPr="00826A4D" w:rsidRDefault="004A2B68" w:rsidP="0064644B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pacing w:val="-6"/>
                <w:sz w:val="22"/>
              </w:rPr>
              <w:t>contraindicated</w:t>
            </w:r>
          </w:p>
        </w:tc>
        <w:tc>
          <w:tcPr>
            <w:tcW w:w="16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A211415" w14:textId="77777777" w:rsidR="0064644B" w:rsidRPr="00B352E7" w:rsidRDefault="004A2B68" w:rsidP="0064644B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en-US"/>
              </w:rPr>
            </w:pPr>
            <w:r w:rsidRPr="00B352E7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>  0  </w:t>
            </w:r>
          </w:p>
          <w:p w14:paraId="520C2BC1" w14:textId="77777777" w:rsidR="0064644B" w:rsidRPr="0064644B" w:rsidRDefault="004A2B68" w:rsidP="0064644B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 xml:space="preserve">neither more </w:t>
            </w:r>
            <w:proofErr w:type="gramStart"/>
            <w:r w:rsidRPr="00D34D90">
              <w:rPr>
                <w:rFonts w:ascii="Times New Roman" w:hAnsi="Times New Roman" w:cs="Times New Roman"/>
                <w:sz w:val="22"/>
              </w:rPr>
              <w:t>or</w:t>
            </w:r>
            <w:proofErr w:type="gramEnd"/>
            <w:r w:rsidRPr="00D34D90">
              <w:rPr>
                <w:rFonts w:ascii="Times New Roman" w:hAnsi="Times New Roman" w:cs="Times New Roman"/>
                <w:sz w:val="22"/>
              </w:rPr>
              <w:t xml:space="preserve"> less indicated</w:t>
            </w:r>
          </w:p>
        </w:tc>
        <w:tc>
          <w:tcPr>
            <w:tcW w:w="166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7F75D33" w14:textId="77777777" w:rsidR="0064644B" w:rsidRPr="00436AA5" w:rsidRDefault="004A2B68" w:rsidP="0064644B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D34D90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</w:t>
            </w:r>
          </w:p>
          <w:p w14:paraId="27BF33A9" w14:textId="77777777" w:rsidR="0064644B" w:rsidRPr="00826A4D" w:rsidRDefault="004A2B68" w:rsidP="0064644B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>completely indicated</w:t>
            </w:r>
          </w:p>
        </w:tc>
      </w:tr>
    </w:tbl>
    <w:p w14:paraId="0D7F3270" w14:textId="77777777" w:rsidR="007B34EB" w:rsidRDefault="007B34EB"/>
    <w:p w14:paraId="63BEAB42" w14:textId="77777777" w:rsidR="00E61E61" w:rsidRDefault="00E61E61"/>
    <w:p w14:paraId="24BCE223" w14:textId="77777777" w:rsidR="00E61E61" w:rsidRDefault="00E61E61"/>
    <w:tbl>
      <w:tblPr>
        <w:tblStyle w:val="TableGrid"/>
        <w:tblpPr w:leftFromText="180" w:rightFromText="180" w:horzAnchor="margin" w:tblpY="360"/>
        <w:tblW w:w="10004" w:type="dxa"/>
        <w:tblLook w:val="04A0" w:firstRow="1" w:lastRow="0" w:firstColumn="1" w:lastColumn="0" w:noHBand="0" w:noVBand="1"/>
      </w:tblPr>
      <w:tblGrid>
        <w:gridCol w:w="2287"/>
        <w:gridCol w:w="2866"/>
        <w:gridCol w:w="1628"/>
        <w:gridCol w:w="1584"/>
        <w:gridCol w:w="1639"/>
      </w:tblGrid>
      <w:tr w:rsidR="003B753D" w14:paraId="079A9836" w14:textId="77777777" w:rsidTr="006E16E8">
        <w:trPr>
          <w:trHeight w:val="1280"/>
        </w:trPr>
        <w:tc>
          <w:tcPr>
            <w:tcW w:w="10004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3C2669" w14:textId="42E7DCE8" w:rsidR="00E61E61" w:rsidRPr="00004125" w:rsidRDefault="004A2B68" w:rsidP="00004125">
            <w:pPr>
              <w:spacing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125">
              <w:rPr>
                <w:rFonts w:ascii="Times New Roman" w:hAnsi="Times New Roman" w:cs="Times New Roman"/>
                <w:lang w:val="en-US"/>
              </w:rPr>
              <w:lastRenderedPageBreak/>
              <w:t>While having a walk-in</w:t>
            </w:r>
            <w:r w:rsidR="00563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614C0">
              <w:rPr>
                <w:rFonts w:ascii="Times New Roman" w:hAnsi="Times New Roman" w:cs="Times New Roman"/>
                <w:lang w:val="en-US"/>
              </w:rPr>
              <w:t xml:space="preserve">the </w:t>
            </w:r>
            <w:proofErr w:type="spellStart"/>
            <w:r w:rsidR="004614C0" w:rsidRPr="004614C0">
              <w:rPr>
                <w:rFonts w:ascii="Times New Roman" w:hAnsi="Times New Roman" w:cs="Times New Roman"/>
                <w:lang w:val="en-US"/>
              </w:rPr>
              <w:t>Saski</w:t>
            </w:r>
            <w:proofErr w:type="spellEnd"/>
            <w:r w:rsidR="004614C0" w:rsidRPr="004614C0">
              <w:rPr>
                <w:rFonts w:ascii="Times New Roman" w:hAnsi="Times New Roman" w:cs="Times New Roman"/>
                <w:lang w:val="en-US"/>
              </w:rPr>
              <w:t xml:space="preserve"> Park, Lublin</w:t>
            </w:r>
            <w:r w:rsidRPr="00004125">
              <w:rPr>
                <w:rFonts w:ascii="Times New Roman" w:hAnsi="Times New Roman" w:cs="Times New Roman"/>
                <w:lang w:val="en-US"/>
              </w:rPr>
              <w:t xml:space="preserve">, you notice an elderly man gasping for breath, holding his left side, </w:t>
            </w:r>
            <w:r w:rsidRPr="00004125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GB"/>
              </w:rPr>
              <w:t xml:space="preserve">and </w:t>
            </w:r>
            <w:r w:rsidRPr="00004125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US" w:eastAsia="en-GB"/>
              </w:rPr>
              <w:t>having</w:t>
            </w:r>
            <w:r w:rsidRPr="00004125">
              <w:rPr>
                <w:rFonts w:ascii="Times New Roman" w:hAnsi="Times New Roman" w:cs="Times New Roman"/>
              </w:rPr>
              <w:t xml:space="preserve"> cold sweat</w:t>
            </w:r>
            <w:r w:rsidRPr="00004125">
              <w:rPr>
                <w:rFonts w:ascii="Times New Roman" w:hAnsi="Times New Roman" w:cs="Times New Roman"/>
                <w:lang w:val="en-US"/>
              </w:rPr>
              <w:t xml:space="preserve">s. He complains </w:t>
            </w:r>
            <w:r w:rsidR="007162BD">
              <w:rPr>
                <w:rFonts w:ascii="Times New Roman" w:hAnsi="Times New Roman" w:cs="Times New Roman"/>
                <w:lang w:val="en-US"/>
              </w:rPr>
              <w:t>of</w:t>
            </w:r>
            <w:r w:rsidRPr="00004125">
              <w:rPr>
                <w:rFonts w:ascii="Times New Roman" w:hAnsi="Times New Roman" w:cs="Times New Roman"/>
                <w:lang w:val="en-US"/>
              </w:rPr>
              <w:t xml:space="preserve"> pain in the heart area </w:t>
            </w:r>
            <w:r w:rsidR="007162BD">
              <w:rPr>
                <w:rFonts w:ascii="Times New Roman" w:hAnsi="Times New Roman" w:cs="Times New Roman"/>
                <w:lang w:val="en-US"/>
              </w:rPr>
              <w:t>and nausea.</w:t>
            </w:r>
          </w:p>
        </w:tc>
      </w:tr>
      <w:tr w:rsidR="003B753D" w14:paraId="388EB783" w14:textId="77777777" w:rsidTr="006E16E8">
        <w:trPr>
          <w:trHeight w:val="703"/>
        </w:trPr>
        <w:tc>
          <w:tcPr>
            <w:tcW w:w="2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CE1214" w14:textId="77777777" w:rsidR="00004125" w:rsidRPr="00D34D90" w:rsidRDefault="004A2B68" w:rsidP="0000412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34D90">
              <w:rPr>
                <w:rFonts w:ascii="Times New Roman" w:hAnsi="Times New Roman" w:cs="Times New Roman"/>
                <w:b/>
                <w:sz w:val="22"/>
              </w:rPr>
              <w:t>If you were</w:t>
            </w:r>
          </w:p>
          <w:p w14:paraId="0C986787" w14:textId="77777777" w:rsidR="00004125" w:rsidRPr="00004125" w:rsidRDefault="004A2B68" w:rsidP="0000412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D34D90">
              <w:rPr>
                <w:rFonts w:ascii="Times New Roman" w:hAnsi="Times New Roman" w:cs="Times New Roman"/>
                <w:b/>
                <w:sz w:val="22"/>
              </w:rPr>
              <w:t>thinking of:</w:t>
            </w:r>
          </w:p>
        </w:tc>
        <w:tc>
          <w:tcPr>
            <w:tcW w:w="2785" w:type="dxa"/>
            <w:tcBorders>
              <w:left w:val="nil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4DC86CDA" w14:textId="77777777" w:rsidR="00004125" w:rsidRPr="00826A4D" w:rsidRDefault="004A2B68" w:rsidP="0000412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And then:</w:t>
            </w:r>
          </w:p>
        </w:tc>
        <w:tc>
          <w:tcPr>
            <w:tcW w:w="4908" w:type="dxa"/>
            <w:gridSpan w:val="3"/>
            <w:tcBorders>
              <w:left w:val="dash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D04B3A0" w14:textId="77777777" w:rsidR="00004125" w:rsidRPr="00D34D90" w:rsidRDefault="004A2B68" w:rsidP="0000412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34D90">
              <w:rPr>
                <w:rFonts w:ascii="Times New Roman" w:hAnsi="Times New Roman" w:cs="Times New Roman"/>
                <w:b/>
                <w:sz w:val="22"/>
              </w:rPr>
              <w:t xml:space="preserve">This </w:t>
            </w:r>
            <w:r>
              <w:rPr>
                <w:rFonts w:ascii="Times New Roman" w:hAnsi="Times New Roman" w:cs="Times New Roman"/>
                <w:b/>
                <w:sz w:val="22"/>
              </w:rPr>
              <w:t>initial decision</w:t>
            </w:r>
          </w:p>
          <w:p w14:paraId="586BBF17" w14:textId="77777777" w:rsidR="00004125" w:rsidRPr="00826A4D" w:rsidRDefault="004A2B68" w:rsidP="0000412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b/>
                <w:sz w:val="22"/>
              </w:rPr>
              <w:t>becomes:</w:t>
            </w:r>
          </w:p>
        </w:tc>
      </w:tr>
      <w:tr w:rsidR="003B753D" w14:paraId="1EC338DD" w14:textId="77777777" w:rsidTr="006E16E8">
        <w:trPr>
          <w:trHeight w:val="1618"/>
        </w:trPr>
        <w:tc>
          <w:tcPr>
            <w:tcW w:w="231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22F47B" w14:textId="77777777" w:rsidR="00004125" w:rsidRPr="007162BD" w:rsidRDefault="004A2B68" w:rsidP="00004125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7162BD">
              <w:rPr>
                <w:rFonts w:ascii="Times New Roman" w:hAnsi="Times New Roman" w:cs="Times New Roman"/>
                <w:sz w:val="22"/>
                <w:lang w:val="en-US"/>
              </w:rPr>
              <w:t>Heart Attack</w:t>
            </w:r>
            <w:r w:rsidRPr="007162BD">
              <w:rPr>
                <w:rFonts w:ascii="Times New Roman" w:hAnsi="Times New Roman" w:cs="Times New Roman"/>
                <w:spacing w:val="-6"/>
                <w:sz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sz w:val="22"/>
                <w:lang w:val="en-US"/>
              </w:rPr>
              <w:t xml:space="preserve">(coronary event) </w:t>
            </w:r>
            <w:r w:rsidRPr="007162BD">
              <w:rPr>
                <w:rFonts w:ascii="Times New Roman" w:hAnsi="Times New Roman" w:cs="Times New Roman"/>
                <w:spacing w:val="-6"/>
                <w:sz w:val="22"/>
                <w:lang w:val="en-US"/>
              </w:rPr>
              <w:t>based on exhibited sympto</w:t>
            </w:r>
            <w:r>
              <w:rPr>
                <w:rFonts w:ascii="Times New Roman" w:hAnsi="Times New Roman" w:cs="Times New Roman"/>
                <w:spacing w:val="-6"/>
                <w:sz w:val="22"/>
                <w:lang w:val="en-US"/>
              </w:rPr>
              <w:t>ms.</w:t>
            </w:r>
          </w:p>
        </w:tc>
        <w:tc>
          <w:tcPr>
            <w:tcW w:w="2785" w:type="dxa"/>
            <w:tcBorders>
              <w:left w:val="nil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1609EF00" w14:textId="77777777" w:rsidR="00004125" w:rsidRPr="007162BD" w:rsidRDefault="004A2B68" w:rsidP="00004125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7162BD">
              <w:rPr>
                <w:rFonts w:ascii="Times New Roman" w:hAnsi="Times New Roman" w:cs="Times New Roman"/>
                <w:sz w:val="22"/>
                <w:lang w:val="en-US"/>
              </w:rPr>
              <w:t>The man has informed you that the pain is prickly and begins to radiate to the left shoulder.</w:t>
            </w:r>
          </w:p>
        </w:tc>
        <w:tc>
          <w:tcPr>
            <w:tcW w:w="1639" w:type="dxa"/>
            <w:tcBorders>
              <w:left w:val="dashed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6227E16" w14:textId="77777777" w:rsidR="00004125" w:rsidRPr="00436AA5" w:rsidRDefault="004A2B68" w:rsidP="00004125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7162BD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-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 </w:t>
            </w:r>
          </w:p>
          <w:p w14:paraId="444BD67A" w14:textId="77777777" w:rsidR="00004125" w:rsidRPr="00826A4D" w:rsidRDefault="004A2B68" w:rsidP="00004125">
            <w:pPr>
              <w:spacing w:after="120" w:line="288" w:lineRule="auto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pacing w:val="-6"/>
                <w:sz w:val="22"/>
              </w:rPr>
              <w:t>contraindicated</w:t>
            </w:r>
          </w:p>
        </w:tc>
        <w:tc>
          <w:tcPr>
            <w:tcW w:w="16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C6FE0E9" w14:textId="77777777" w:rsidR="00004125" w:rsidRPr="00B352E7" w:rsidRDefault="004A2B68" w:rsidP="00004125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en-US"/>
              </w:rPr>
            </w:pPr>
            <w:r w:rsidRPr="00B352E7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>  0  </w:t>
            </w:r>
          </w:p>
          <w:p w14:paraId="5B141546" w14:textId="77777777" w:rsidR="00004125" w:rsidRPr="00004125" w:rsidRDefault="004A2B68" w:rsidP="00004125">
            <w:pPr>
              <w:spacing w:after="120" w:line="288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 xml:space="preserve">neither more </w:t>
            </w:r>
            <w:proofErr w:type="gramStart"/>
            <w:r w:rsidRPr="00D34D90">
              <w:rPr>
                <w:rFonts w:ascii="Times New Roman" w:hAnsi="Times New Roman" w:cs="Times New Roman"/>
                <w:sz w:val="22"/>
              </w:rPr>
              <w:t>or</w:t>
            </w:r>
            <w:proofErr w:type="gramEnd"/>
            <w:r w:rsidRPr="00D34D90">
              <w:rPr>
                <w:rFonts w:ascii="Times New Roman" w:hAnsi="Times New Roman" w:cs="Times New Roman"/>
                <w:sz w:val="22"/>
              </w:rPr>
              <w:t xml:space="preserve"> less indicated</w:t>
            </w:r>
          </w:p>
        </w:tc>
        <w:tc>
          <w:tcPr>
            <w:tcW w:w="166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C80F4F9" w14:textId="77777777" w:rsidR="00004125" w:rsidRPr="00436AA5" w:rsidRDefault="004A2B68" w:rsidP="00004125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D34D90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</w:t>
            </w:r>
          </w:p>
          <w:p w14:paraId="6A42C66D" w14:textId="77777777" w:rsidR="00004125" w:rsidRPr="00826A4D" w:rsidRDefault="004A2B68" w:rsidP="0000412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>completely indicated</w:t>
            </w:r>
          </w:p>
        </w:tc>
      </w:tr>
      <w:tr w:rsidR="003B753D" w14:paraId="18EC8A5E" w14:textId="77777777" w:rsidTr="006E16E8">
        <w:trPr>
          <w:trHeight w:val="1572"/>
        </w:trPr>
        <w:tc>
          <w:tcPr>
            <w:tcW w:w="231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693407" w14:textId="77777777" w:rsidR="00004125" w:rsidRPr="005048F9" w:rsidRDefault="004A2B68" w:rsidP="00004125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048F9">
              <w:rPr>
                <w:rFonts w:ascii="Times New Roman" w:hAnsi="Times New Roman" w:cs="Times New Roman"/>
                <w:sz w:val="22"/>
                <w:lang w:val="en-US"/>
              </w:rPr>
              <w:t xml:space="preserve">Providing him with 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water to take his Aspirin, he took out of his pocket.</w:t>
            </w:r>
          </w:p>
        </w:tc>
        <w:tc>
          <w:tcPr>
            <w:tcW w:w="2785" w:type="dxa"/>
            <w:tcBorders>
              <w:left w:val="nil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58FDBDCB" w14:textId="77777777" w:rsidR="00004125" w:rsidRPr="005048F9" w:rsidRDefault="004A2B68" w:rsidP="00004125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048F9">
              <w:rPr>
                <w:rFonts w:ascii="Times New Roman" w:hAnsi="Times New Roman" w:cs="Times New Roman"/>
                <w:sz w:val="22"/>
                <w:lang w:val="en-US"/>
              </w:rPr>
              <w:t>The man suddenly loses co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nsciousness.</w:t>
            </w:r>
          </w:p>
        </w:tc>
        <w:tc>
          <w:tcPr>
            <w:tcW w:w="1639" w:type="dxa"/>
            <w:tcBorders>
              <w:left w:val="dashed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966F901" w14:textId="77777777" w:rsidR="00004125" w:rsidRPr="00436AA5" w:rsidRDefault="004A2B68" w:rsidP="00004125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5048F9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-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 </w:t>
            </w:r>
          </w:p>
          <w:p w14:paraId="1E6B5031" w14:textId="77777777" w:rsidR="00004125" w:rsidRPr="00826A4D" w:rsidRDefault="004A2B68" w:rsidP="00004125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pacing w:val="-6"/>
                <w:sz w:val="22"/>
              </w:rPr>
              <w:t>contraindicated</w:t>
            </w:r>
          </w:p>
        </w:tc>
        <w:tc>
          <w:tcPr>
            <w:tcW w:w="16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5F01D74" w14:textId="77777777" w:rsidR="00004125" w:rsidRPr="00B352E7" w:rsidRDefault="004A2B68" w:rsidP="00004125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en-US"/>
              </w:rPr>
            </w:pPr>
            <w:r w:rsidRPr="00B352E7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>  0  </w:t>
            </w:r>
          </w:p>
          <w:p w14:paraId="37A6A0B7" w14:textId="77777777" w:rsidR="00004125" w:rsidRPr="00004125" w:rsidRDefault="004A2B68" w:rsidP="0000412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 xml:space="preserve">neither more </w:t>
            </w:r>
            <w:proofErr w:type="gramStart"/>
            <w:r w:rsidRPr="00D34D90">
              <w:rPr>
                <w:rFonts w:ascii="Times New Roman" w:hAnsi="Times New Roman" w:cs="Times New Roman"/>
                <w:sz w:val="22"/>
              </w:rPr>
              <w:t>or</w:t>
            </w:r>
            <w:proofErr w:type="gramEnd"/>
            <w:r w:rsidRPr="00D34D90">
              <w:rPr>
                <w:rFonts w:ascii="Times New Roman" w:hAnsi="Times New Roman" w:cs="Times New Roman"/>
                <w:sz w:val="22"/>
              </w:rPr>
              <w:t xml:space="preserve"> less indicated</w:t>
            </w:r>
          </w:p>
        </w:tc>
        <w:tc>
          <w:tcPr>
            <w:tcW w:w="166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E706174" w14:textId="77777777" w:rsidR="00004125" w:rsidRPr="00436AA5" w:rsidRDefault="004A2B68" w:rsidP="00004125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D34D90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</w:t>
            </w:r>
          </w:p>
          <w:p w14:paraId="085751DF" w14:textId="77777777" w:rsidR="00004125" w:rsidRPr="00436AA5" w:rsidRDefault="004A2B68" w:rsidP="00004125">
            <w:pPr>
              <w:spacing w:line="288" w:lineRule="auto"/>
              <w:jc w:val="center"/>
              <w:rPr>
                <w:rFonts w:ascii="Times New Roman" w:hAnsi="Times New Roman" w:cs="Times New Roman"/>
                <w:spacing w:val="-4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>completely indicated</w:t>
            </w:r>
          </w:p>
        </w:tc>
      </w:tr>
      <w:tr w:rsidR="003B753D" w14:paraId="003B815E" w14:textId="77777777" w:rsidTr="006E16E8">
        <w:trPr>
          <w:trHeight w:val="515"/>
        </w:trPr>
        <w:tc>
          <w:tcPr>
            <w:tcW w:w="231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84EE06" w14:textId="77777777" w:rsidR="00004125" w:rsidRPr="005048F9" w:rsidRDefault="004A2B68" w:rsidP="00004125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352E7">
              <w:rPr>
                <w:rFonts w:ascii="Times New Roman" w:hAnsi="Times New Roman" w:cs="Times New Roman"/>
                <w:sz w:val="22"/>
                <w:lang w:val="en-US"/>
              </w:rPr>
              <w:t xml:space="preserve">Sudden Cardiac </w:t>
            </w:r>
            <w:proofErr w:type="gramStart"/>
            <w:r w:rsidRPr="00B352E7">
              <w:rPr>
                <w:rFonts w:ascii="Times New Roman" w:hAnsi="Times New Roman" w:cs="Times New Roman"/>
                <w:sz w:val="22"/>
                <w:lang w:val="en-US"/>
              </w:rPr>
              <w:t xml:space="preserve">Arrest,  </w:t>
            </w:r>
            <w:r>
              <w:t xml:space="preserve"> </w:t>
            </w:r>
            <w:proofErr w:type="gramEnd"/>
            <w:r w:rsidRPr="00B352E7">
              <w:rPr>
                <w:rFonts w:ascii="Times New Roman" w:hAnsi="Times New Roman" w:cs="Times New Roman"/>
                <w:sz w:val="22"/>
                <w:lang w:val="en-US"/>
              </w:rPr>
              <w:t xml:space="preserve"> implement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ing Hands-Only-</w:t>
            </w:r>
            <w:r w:rsidRPr="00B352E7">
              <w:rPr>
                <w:rFonts w:ascii="Times New Roman" w:hAnsi="Times New Roman" w:cs="Times New Roman"/>
                <w:sz w:val="22"/>
                <w:lang w:val="en-US"/>
              </w:rPr>
              <w:t xml:space="preserve"> CPR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.</w:t>
            </w:r>
          </w:p>
        </w:tc>
        <w:tc>
          <w:tcPr>
            <w:tcW w:w="2785" w:type="dxa"/>
            <w:tcBorders>
              <w:left w:val="nil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17AC26A9" w14:textId="77777777" w:rsidR="00004125" w:rsidRPr="005048F9" w:rsidRDefault="004A2B68" w:rsidP="00004125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048F9">
              <w:rPr>
                <w:rFonts w:ascii="Times New Roman" w:hAnsi="Times New Roman" w:cs="Times New Roman"/>
                <w:sz w:val="22"/>
                <w:lang w:val="en-US"/>
              </w:rPr>
              <w:t xml:space="preserve">A 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w</w:t>
            </w:r>
            <w:r w:rsidRPr="005048F9">
              <w:rPr>
                <w:rFonts w:ascii="Times New Roman" w:hAnsi="Times New Roman" w:cs="Times New Roman"/>
                <w:sz w:val="22"/>
                <w:lang w:val="en-US"/>
              </w:rPr>
              <w:t xml:space="preserve">itness delivers AED 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from the nearby bank.</w:t>
            </w:r>
          </w:p>
        </w:tc>
        <w:tc>
          <w:tcPr>
            <w:tcW w:w="1639" w:type="dxa"/>
            <w:tcBorders>
              <w:left w:val="dashed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253EA00" w14:textId="77777777" w:rsidR="00004125" w:rsidRPr="00436AA5" w:rsidRDefault="004A2B68" w:rsidP="00004125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F05289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-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 </w:t>
            </w:r>
          </w:p>
          <w:p w14:paraId="2844DC37" w14:textId="77777777" w:rsidR="00004125" w:rsidRPr="00826A4D" w:rsidRDefault="004A2B68" w:rsidP="00004125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pacing w:val="-6"/>
                <w:sz w:val="22"/>
              </w:rPr>
              <w:t>contraindicated</w:t>
            </w:r>
          </w:p>
        </w:tc>
        <w:tc>
          <w:tcPr>
            <w:tcW w:w="16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4C0F821" w14:textId="77777777" w:rsidR="00004125" w:rsidRPr="00B352E7" w:rsidRDefault="004A2B68" w:rsidP="00004125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en-US"/>
              </w:rPr>
            </w:pPr>
            <w:r w:rsidRPr="00B352E7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>  0  </w:t>
            </w:r>
          </w:p>
          <w:p w14:paraId="29FBF523" w14:textId="77777777" w:rsidR="00004125" w:rsidRPr="00004125" w:rsidRDefault="004A2B68" w:rsidP="00004125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 xml:space="preserve">neither more </w:t>
            </w:r>
            <w:proofErr w:type="gramStart"/>
            <w:r w:rsidRPr="00D34D90">
              <w:rPr>
                <w:rFonts w:ascii="Times New Roman" w:hAnsi="Times New Roman" w:cs="Times New Roman"/>
                <w:sz w:val="22"/>
              </w:rPr>
              <w:t>or</w:t>
            </w:r>
            <w:proofErr w:type="gramEnd"/>
            <w:r w:rsidRPr="00D34D90">
              <w:rPr>
                <w:rFonts w:ascii="Times New Roman" w:hAnsi="Times New Roman" w:cs="Times New Roman"/>
                <w:sz w:val="22"/>
              </w:rPr>
              <w:t xml:space="preserve"> less indicated</w:t>
            </w:r>
          </w:p>
        </w:tc>
        <w:tc>
          <w:tcPr>
            <w:tcW w:w="166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1F80FF7" w14:textId="77777777" w:rsidR="00004125" w:rsidRPr="00436AA5" w:rsidRDefault="004A2B68" w:rsidP="00004125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D34D90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</w:t>
            </w:r>
          </w:p>
          <w:p w14:paraId="64893ECF" w14:textId="77777777" w:rsidR="00004125" w:rsidRPr="00826A4D" w:rsidRDefault="004A2B68" w:rsidP="00004125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>completely indicated</w:t>
            </w:r>
          </w:p>
        </w:tc>
      </w:tr>
      <w:tr w:rsidR="003B753D" w14:paraId="467D9E66" w14:textId="77777777" w:rsidTr="006E16E8">
        <w:trPr>
          <w:trHeight w:val="845"/>
        </w:trPr>
        <w:tc>
          <w:tcPr>
            <w:tcW w:w="10004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DE916C" w14:textId="77777777" w:rsidR="00E61E61" w:rsidRPr="00ED5840" w:rsidRDefault="004A2B68" w:rsidP="006E16E8">
            <w:pPr>
              <w:spacing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5840">
              <w:rPr>
                <w:rFonts w:ascii="Times New Roman" w:hAnsi="Times New Roman" w:cs="Times New Roman"/>
                <w:lang w:val="en-US"/>
              </w:rPr>
              <w:t xml:space="preserve">You are queuing at the grocery store. The 24-year-old </w:t>
            </w:r>
            <w:r>
              <w:rPr>
                <w:rFonts w:ascii="Times New Roman" w:hAnsi="Times New Roman" w:cs="Times New Roman"/>
                <w:lang w:val="en-US"/>
              </w:rPr>
              <w:t>man</w:t>
            </w:r>
            <w:r w:rsidRPr="00ED5840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ED5840">
              <w:rPr>
                <w:rFonts w:ascii="Times New Roman" w:hAnsi="Times New Roman" w:cs="Times New Roman"/>
                <w:lang w:val="en-US"/>
              </w:rPr>
              <w:t xml:space="preserve"> customer, </w:t>
            </w:r>
            <w:r>
              <w:rPr>
                <w:rFonts w:ascii="Times New Roman" w:hAnsi="Times New Roman" w:cs="Times New Roman"/>
                <w:lang w:val="en-US"/>
              </w:rPr>
              <w:t xml:space="preserve">standing </w:t>
            </w:r>
            <w:r w:rsidRPr="00ED5840">
              <w:rPr>
                <w:rFonts w:ascii="Times New Roman" w:hAnsi="Times New Roman" w:cs="Times New Roman"/>
                <w:lang w:val="en-US"/>
              </w:rPr>
              <w:t xml:space="preserve">in front of starts to stagger, </w:t>
            </w:r>
            <w:r>
              <w:rPr>
                <w:rFonts w:ascii="Times New Roman" w:hAnsi="Times New Roman" w:cs="Times New Roman"/>
                <w:lang w:val="en-US"/>
              </w:rPr>
              <w:t>supports himself</w:t>
            </w:r>
            <w:r w:rsidRPr="00ED5840">
              <w:rPr>
                <w:rFonts w:ascii="Times New Roman" w:hAnsi="Times New Roman" w:cs="Times New Roman"/>
                <w:lang w:val="en-US"/>
              </w:rPr>
              <w:t xml:space="preserve"> on the counter, is pale, his hands are shaking, sweat appears on his forehead. 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ED5840">
              <w:rPr>
                <w:rFonts w:ascii="Times New Roman" w:hAnsi="Times New Roman" w:cs="Times New Roman"/>
                <w:lang w:val="en-US"/>
              </w:rPr>
              <w:t xml:space="preserve">e </w:t>
            </w:r>
            <w:r>
              <w:rPr>
                <w:rFonts w:ascii="Times New Roman" w:hAnsi="Times New Roman" w:cs="Times New Roman"/>
                <w:lang w:val="en-US"/>
              </w:rPr>
              <w:t xml:space="preserve">also </w:t>
            </w:r>
            <w:r w:rsidRPr="00ED5840">
              <w:rPr>
                <w:rFonts w:ascii="Times New Roman" w:hAnsi="Times New Roman" w:cs="Times New Roman"/>
                <w:lang w:val="en-US"/>
              </w:rPr>
              <w:t xml:space="preserve">utters incomprehensible words. After checking the ABC, you find that the man is breathing and has a heart rate, but although he is conscious, he has a problem verbalizing his </w:t>
            </w:r>
            <w:r>
              <w:rPr>
                <w:rFonts w:ascii="Times New Roman" w:hAnsi="Times New Roman" w:cs="Times New Roman"/>
                <w:lang w:val="en-US"/>
              </w:rPr>
              <w:t>responses.</w:t>
            </w:r>
          </w:p>
        </w:tc>
      </w:tr>
      <w:tr w:rsidR="003B753D" w14:paraId="22562EC0" w14:textId="77777777" w:rsidTr="006E16E8">
        <w:trPr>
          <w:trHeight w:val="703"/>
        </w:trPr>
        <w:tc>
          <w:tcPr>
            <w:tcW w:w="231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327FD0" w14:textId="77777777" w:rsidR="00ED5840" w:rsidRPr="00D34D90" w:rsidRDefault="004A2B68" w:rsidP="00ED5840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34D90">
              <w:rPr>
                <w:rFonts w:ascii="Times New Roman" w:hAnsi="Times New Roman" w:cs="Times New Roman"/>
                <w:b/>
                <w:sz w:val="22"/>
              </w:rPr>
              <w:t>If you were</w:t>
            </w:r>
          </w:p>
          <w:p w14:paraId="185E3092" w14:textId="77777777" w:rsidR="00ED5840" w:rsidRPr="00ED5840" w:rsidRDefault="004A2B68" w:rsidP="00ED5840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D34D90">
              <w:rPr>
                <w:rFonts w:ascii="Times New Roman" w:hAnsi="Times New Roman" w:cs="Times New Roman"/>
                <w:b/>
                <w:sz w:val="22"/>
              </w:rPr>
              <w:t>thinking of:</w:t>
            </w:r>
          </w:p>
        </w:tc>
        <w:tc>
          <w:tcPr>
            <w:tcW w:w="2785" w:type="dxa"/>
            <w:tcBorders>
              <w:left w:val="nil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707A1AFE" w14:textId="77777777" w:rsidR="00ED5840" w:rsidRPr="00826A4D" w:rsidRDefault="004A2B68" w:rsidP="00ED5840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And then:</w:t>
            </w:r>
          </w:p>
        </w:tc>
        <w:tc>
          <w:tcPr>
            <w:tcW w:w="4908" w:type="dxa"/>
            <w:gridSpan w:val="3"/>
            <w:tcBorders>
              <w:left w:val="dash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76A66D4" w14:textId="77777777" w:rsidR="00ED5840" w:rsidRPr="00D34D90" w:rsidRDefault="004A2B68" w:rsidP="00ED5840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34D90">
              <w:rPr>
                <w:rFonts w:ascii="Times New Roman" w:hAnsi="Times New Roman" w:cs="Times New Roman"/>
                <w:b/>
                <w:sz w:val="22"/>
              </w:rPr>
              <w:t xml:space="preserve">This </w:t>
            </w:r>
            <w:r>
              <w:rPr>
                <w:rFonts w:ascii="Times New Roman" w:hAnsi="Times New Roman" w:cs="Times New Roman"/>
                <w:b/>
                <w:sz w:val="22"/>
              </w:rPr>
              <w:t>initial decision</w:t>
            </w:r>
          </w:p>
          <w:p w14:paraId="67F7A3DC" w14:textId="77777777" w:rsidR="00ED5840" w:rsidRPr="00826A4D" w:rsidRDefault="004A2B68" w:rsidP="00ED5840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b/>
                <w:sz w:val="22"/>
              </w:rPr>
              <w:t>becomes:</w:t>
            </w:r>
          </w:p>
        </w:tc>
      </w:tr>
      <w:tr w:rsidR="003B753D" w14:paraId="69435912" w14:textId="77777777" w:rsidTr="006E16E8">
        <w:trPr>
          <w:trHeight w:val="1618"/>
        </w:trPr>
        <w:tc>
          <w:tcPr>
            <w:tcW w:w="231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4C50F1" w14:textId="77777777" w:rsidR="00ED5840" w:rsidRPr="00942BB2" w:rsidRDefault="004A2B68" w:rsidP="00ED5840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942BB2">
              <w:rPr>
                <w:rFonts w:ascii="Times New Roman" w:hAnsi="Times New Roman" w:cs="Times New Roman"/>
                <w:sz w:val="22"/>
              </w:rPr>
              <w:t>Hypoglycaemia</w:t>
            </w:r>
          </w:p>
        </w:tc>
        <w:tc>
          <w:tcPr>
            <w:tcW w:w="2785" w:type="dxa"/>
            <w:tcBorders>
              <w:left w:val="nil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0DCA1B8D" w14:textId="77777777" w:rsidR="00ED5840" w:rsidRPr="00E95C0B" w:rsidRDefault="004A2B68" w:rsidP="00ED5840">
            <w:pPr>
              <w:spacing w:line="288" w:lineRule="auto"/>
              <w:rPr>
                <w:rFonts w:ascii="Times New Roman" w:hAnsi="Times New Roman" w:cs="Times New Roman"/>
                <w:sz w:val="22"/>
                <w:lang w:val="pl-PL"/>
              </w:rPr>
            </w:pPr>
            <w:r>
              <w:rPr>
                <w:rFonts w:ascii="Times New Roman" w:hAnsi="Times New Roman" w:cs="Times New Roman"/>
                <w:sz w:val="22"/>
                <w:lang w:val="pl-PL"/>
              </w:rPr>
              <w:t>The man shows</w:t>
            </w:r>
            <w:r w:rsidR="004B0673">
              <w:rPr>
                <w:rFonts w:ascii="Times New Roman" w:hAnsi="Times New Roman" w:cs="Times New Roman"/>
                <w:sz w:val="22"/>
                <w:lang w:val="pl-PL"/>
              </w:rPr>
              <w:t xml:space="preserve"> you</w:t>
            </w:r>
            <w:r>
              <w:rPr>
                <w:rFonts w:ascii="Times New Roman" w:hAnsi="Times New Roman" w:cs="Times New Roman"/>
                <w:sz w:val="22"/>
                <w:lang w:val="pl-PL"/>
              </w:rPr>
              <w:t xml:space="preserve">: </w:t>
            </w:r>
            <w:r w:rsidRPr="00F47DA9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68B3F51F" wp14:editId="5ACFA3C4">
                  <wp:extent cx="1682885" cy="1167319"/>
                  <wp:effectExtent l="0" t="0" r="0" b="1270"/>
                  <wp:docPr id="2" name="Picture 2" descr="Rubber Band Diabetic Stock Photo (Edit Now) 285399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8885377" name="Picture 8" descr="Rubber Band Diabetic Stock Photo (Edit Now) 285399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4740" b="146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5350" cy="11967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9" w:type="dxa"/>
            <w:tcBorders>
              <w:left w:val="dashed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D8F9637" w14:textId="77777777" w:rsidR="00ED5840" w:rsidRPr="00436AA5" w:rsidRDefault="004A2B68" w:rsidP="00ED5840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7162BD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-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 </w:t>
            </w:r>
          </w:p>
          <w:p w14:paraId="288272FB" w14:textId="77777777" w:rsidR="00ED5840" w:rsidRPr="00826A4D" w:rsidRDefault="004A2B68" w:rsidP="00ED5840">
            <w:pPr>
              <w:spacing w:after="120" w:line="288" w:lineRule="auto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pacing w:val="-6"/>
                <w:sz w:val="22"/>
              </w:rPr>
              <w:t>contraindicated</w:t>
            </w:r>
          </w:p>
        </w:tc>
        <w:tc>
          <w:tcPr>
            <w:tcW w:w="16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F81C719" w14:textId="77777777" w:rsidR="00ED5840" w:rsidRPr="00B352E7" w:rsidRDefault="004A2B68" w:rsidP="00ED5840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en-US"/>
              </w:rPr>
            </w:pPr>
            <w:r w:rsidRPr="00B352E7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>  0  </w:t>
            </w:r>
          </w:p>
          <w:p w14:paraId="20BFE19A" w14:textId="77777777" w:rsidR="00ED5840" w:rsidRPr="00ED5840" w:rsidRDefault="004A2B68" w:rsidP="00ED5840">
            <w:pPr>
              <w:spacing w:after="120" w:line="288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 xml:space="preserve">neither more </w:t>
            </w:r>
            <w:proofErr w:type="gramStart"/>
            <w:r w:rsidRPr="00D34D90">
              <w:rPr>
                <w:rFonts w:ascii="Times New Roman" w:hAnsi="Times New Roman" w:cs="Times New Roman"/>
                <w:sz w:val="22"/>
              </w:rPr>
              <w:t>or</w:t>
            </w:r>
            <w:proofErr w:type="gramEnd"/>
            <w:r w:rsidRPr="00D34D90">
              <w:rPr>
                <w:rFonts w:ascii="Times New Roman" w:hAnsi="Times New Roman" w:cs="Times New Roman"/>
                <w:sz w:val="22"/>
              </w:rPr>
              <w:t xml:space="preserve"> less indicated</w:t>
            </w:r>
          </w:p>
        </w:tc>
        <w:tc>
          <w:tcPr>
            <w:tcW w:w="166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C3E8A69" w14:textId="77777777" w:rsidR="00ED5840" w:rsidRPr="00436AA5" w:rsidRDefault="004A2B68" w:rsidP="00ED5840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D34D90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</w:t>
            </w:r>
          </w:p>
          <w:p w14:paraId="0650EA90" w14:textId="77777777" w:rsidR="00ED5840" w:rsidRPr="00826A4D" w:rsidRDefault="004A2B68" w:rsidP="00ED5840">
            <w:pPr>
              <w:spacing w:after="120" w:line="288" w:lineRule="auto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>completely indicated</w:t>
            </w:r>
          </w:p>
        </w:tc>
      </w:tr>
      <w:tr w:rsidR="003B753D" w14:paraId="1EB6F4B4" w14:textId="77777777" w:rsidTr="006E16E8">
        <w:trPr>
          <w:trHeight w:val="1572"/>
        </w:trPr>
        <w:tc>
          <w:tcPr>
            <w:tcW w:w="231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BD01AC" w14:textId="77777777" w:rsidR="00ED5840" w:rsidRPr="00F47DA9" w:rsidRDefault="004A2B68" w:rsidP="00ED5840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47DA9">
              <w:rPr>
                <w:rFonts w:ascii="Times New Roman" w:hAnsi="Times New Roman" w:cs="Times New Roman"/>
                <w:sz w:val="22"/>
                <w:lang w:val="en-US"/>
              </w:rPr>
              <w:t>Giving him a can of coke to drin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k</w:t>
            </w:r>
            <w:r w:rsidRPr="00F47DA9">
              <w:rPr>
                <w:rFonts w:ascii="Times New Roman" w:hAnsi="Times New Roman" w:cs="Times New Roman"/>
                <w:sz w:val="22"/>
                <w:lang w:val="en-US"/>
              </w:rPr>
              <w:t xml:space="preserve"> as 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his glucometer shows a low value of blood glucose.</w:t>
            </w:r>
          </w:p>
        </w:tc>
        <w:tc>
          <w:tcPr>
            <w:tcW w:w="2785" w:type="dxa"/>
            <w:tcBorders>
              <w:left w:val="nil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08F6002D" w14:textId="77777777" w:rsidR="00ED5840" w:rsidRPr="00F47DA9" w:rsidRDefault="004A2B68" w:rsidP="00ED5840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47DA9">
              <w:rPr>
                <w:rFonts w:ascii="Times New Roman" w:hAnsi="Times New Roman" w:cs="Times New Roman"/>
                <w:sz w:val="22"/>
                <w:lang w:val="en-US"/>
              </w:rPr>
              <w:t>In the meantime, the man informs you that he has an ampoule of GlucaGen 1 mg HypoKit (glucagon)</w:t>
            </w:r>
            <w:r w:rsidR="007E39E6">
              <w:rPr>
                <w:rFonts w:ascii="Times New Roman" w:hAnsi="Times New Roman" w:cs="Times New Roman"/>
                <w:sz w:val="22"/>
                <w:lang w:val="en-US"/>
              </w:rPr>
              <w:t>.</w:t>
            </w:r>
          </w:p>
        </w:tc>
        <w:tc>
          <w:tcPr>
            <w:tcW w:w="1639" w:type="dxa"/>
            <w:tcBorders>
              <w:left w:val="dashed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07165E8" w14:textId="77777777" w:rsidR="00ED5840" w:rsidRPr="00436AA5" w:rsidRDefault="004A2B68" w:rsidP="00ED5840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F47DA9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-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 </w:t>
            </w:r>
          </w:p>
          <w:p w14:paraId="795F71E2" w14:textId="77777777" w:rsidR="00ED5840" w:rsidRPr="00826A4D" w:rsidRDefault="004A2B68" w:rsidP="00ED584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pacing w:val="-6"/>
                <w:sz w:val="22"/>
              </w:rPr>
              <w:t>contraindicated</w:t>
            </w:r>
          </w:p>
        </w:tc>
        <w:tc>
          <w:tcPr>
            <w:tcW w:w="16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DA0EDED" w14:textId="77777777" w:rsidR="00ED5840" w:rsidRPr="00B352E7" w:rsidRDefault="004A2B68" w:rsidP="00ED5840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en-US"/>
              </w:rPr>
            </w:pPr>
            <w:r w:rsidRPr="00B352E7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>  0  </w:t>
            </w:r>
          </w:p>
          <w:p w14:paraId="01D47CA3" w14:textId="77777777" w:rsidR="00ED5840" w:rsidRPr="00ED5840" w:rsidRDefault="004A2B68" w:rsidP="00ED5840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 xml:space="preserve">neither more </w:t>
            </w:r>
            <w:proofErr w:type="gramStart"/>
            <w:r w:rsidRPr="00D34D90">
              <w:rPr>
                <w:rFonts w:ascii="Times New Roman" w:hAnsi="Times New Roman" w:cs="Times New Roman"/>
                <w:sz w:val="22"/>
              </w:rPr>
              <w:t>or</w:t>
            </w:r>
            <w:proofErr w:type="gramEnd"/>
            <w:r w:rsidRPr="00D34D90">
              <w:rPr>
                <w:rFonts w:ascii="Times New Roman" w:hAnsi="Times New Roman" w:cs="Times New Roman"/>
                <w:sz w:val="22"/>
              </w:rPr>
              <w:t xml:space="preserve"> less indicated</w:t>
            </w:r>
          </w:p>
        </w:tc>
        <w:tc>
          <w:tcPr>
            <w:tcW w:w="166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FBE1D08" w14:textId="77777777" w:rsidR="00ED5840" w:rsidRPr="00436AA5" w:rsidRDefault="004A2B68" w:rsidP="00ED5840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D34D90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</w:t>
            </w:r>
          </w:p>
          <w:p w14:paraId="4B6C8F01" w14:textId="77777777" w:rsidR="00ED5840" w:rsidRPr="00436AA5" w:rsidRDefault="004A2B68" w:rsidP="00ED5840">
            <w:pPr>
              <w:spacing w:line="288" w:lineRule="auto"/>
              <w:jc w:val="center"/>
              <w:rPr>
                <w:rFonts w:ascii="Times New Roman" w:hAnsi="Times New Roman" w:cs="Times New Roman"/>
                <w:spacing w:val="-4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>completely indicated</w:t>
            </w:r>
          </w:p>
        </w:tc>
      </w:tr>
      <w:tr w:rsidR="003B753D" w14:paraId="0C7A0837" w14:textId="77777777" w:rsidTr="006E16E8">
        <w:trPr>
          <w:trHeight w:val="515"/>
        </w:trPr>
        <w:tc>
          <w:tcPr>
            <w:tcW w:w="231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D660F9" w14:textId="77777777" w:rsidR="007E39E6" w:rsidRDefault="007E39E6" w:rsidP="00ED5840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1A532A85" w14:textId="77777777" w:rsidR="007E39E6" w:rsidRPr="007E39E6" w:rsidRDefault="004A2B68" w:rsidP="00ED5840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7E39E6">
              <w:rPr>
                <w:rFonts w:ascii="Times New Roman" w:hAnsi="Times New Roman" w:cs="Times New Roman"/>
                <w:sz w:val="22"/>
                <w:lang w:val="en-US"/>
              </w:rPr>
              <w:t xml:space="preserve">After the man injects himself with the glucagon, you 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intend to take him to the closest ER.</w:t>
            </w:r>
          </w:p>
        </w:tc>
        <w:tc>
          <w:tcPr>
            <w:tcW w:w="2785" w:type="dxa"/>
            <w:tcBorders>
              <w:left w:val="nil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0392DFC0" w14:textId="77777777" w:rsidR="00ED5840" w:rsidRPr="007E39E6" w:rsidRDefault="004A2B68" w:rsidP="00ED5840">
            <w:pPr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7E39E6">
              <w:rPr>
                <w:rFonts w:ascii="Times New Roman" w:hAnsi="Times New Roman" w:cs="Times New Roman"/>
                <w:sz w:val="22"/>
                <w:lang w:val="en-US"/>
              </w:rPr>
              <w:t xml:space="preserve">In the meantime, you check the capillary 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refill,</w:t>
            </w:r>
            <w:r w:rsidRPr="007E39E6">
              <w:rPr>
                <w:rFonts w:ascii="Times New Roman" w:hAnsi="Times New Roman" w:cs="Times New Roman"/>
                <w:sz w:val="22"/>
                <w:lang w:val="en-US"/>
              </w:rPr>
              <w:t xml:space="preserve"> which is 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7E39E6">
              <w:rPr>
                <w:rFonts w:ascii="Times New Roman" w:hAnsi="Times New Roman" w:cs="Times New Roman"/>
                <w:sz w:val="22"/>
                <w:lang w:val="en-US"/>
              </w:rPr>
              <w:t xml:space="preserve"> seconds, and 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his breath is racing, more cold sweat appears on his forehead.</w:t>
            </w:r>
          </w:p>
        </w:tc>
        <w:tc>
          <w:tcPr>
            <w:tcW w:w="1639" w:type="dxa"/>
            <w:tcBorders>
              <w:left w:val="dashed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49E7B67" w14:textId="77777777" w:rsidR="00ED5840" w:rsidRPr="00436AA5" w:rsidRDefault="004A2B68" w:rsidP="00ED5840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F05289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-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 </w:t>
            </w:r>
          </w:p>
          <w:p w14:paraId="3EF0F02A" w14:textId="77777777" w:rsidR="00ED5840" w:rsidRPr="00826A4D" w:rsidRDefault="004A2B68" w:rsidP="00ED584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pacing w:val="-6"/>
                <w:sz w:val="22"/>
              </w:rPr>
              <w:t>contraindicated</w:t>
            </w:r>
          </w:p>
        </w:tc>
        <w:tc>
          <w:tcPr>
            <w:tcW w:w="160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C3A5B9E" w14:textId="77777777" w:rsidR="00ED5840" w:rsidRPr="00B352E7" w:rsidRDefault="004A2B68" w:rsidP="00ED5840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en-US"/>
              </w:rPr>
            </w:pPr>
            <w:r w:rsidRPr="00B352E7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>  0  </w:t>
            </w:r>
          </w:p>
          <w:p w14:paraId="25D98681" w14:textId="77777777" w:rsidR="00ED5840" w:rsidRPr="00ED5840" w:rsidRDefault="004A2B68" w:rsidP="00ED584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 xml:space="preserve">neither more </w:t>
            </w:r>
            <w:proofErr w:type="gramStart"/>
            <w:r w:rsidRPr="00D34D90">
              <w:rPr>
                <w:rFonts w:ascii="Times New Roman" w:hAnsi="Times New Roman" w:cs="Times New Roman"/>
                <w:sz w:val="22"/>
              </w:rPr>
              <w:t>or</w:t>
            </w:r>
            <w:proofErr w:type="gramEnd"/>
            <w:r w:rsidRPr="00D34D90">
              <w:rPr>
                <w:rFonts w:ascii="Times New Roman" w:hAnsi="Times New Roman" w:cs="Times New Roman"/>
                <w:sz w:val="22"/>
              </w:rPr>
              <w:t xml:space="preserve"> less indicated</w:t>
            </w:r>
          </w:p>
        </w:tc>
        <w:tc>
          <w:tcPr>
            <w:tcW w:w="166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509CEFE" w14:textId="77777777" w:rsidR="00ED5840" w:rsidRPr="00436AA5" w:rsidRDefault="004A2B68" w:rsidP="00ED5840">
            <w:pPr>
              <w:spacing w:before="240" w:after="120" w:line="288" w:lineRule="auto"/>
              <w:jc w:val="center"/>
              <w:rPr>
                <w:rFonts w:ascii="Times New Roman" w:hAnsi="Times New Roman" w:cs="Times New Roman"/>
                <w:bdr w:val="single" w:sz="4" w:space="0" w:color="auto"/>
                <w:lang w:val="pl-PL"/>
              </w:rPr>
            </w:pPr>
            <w:r w:rsidRPr="00D34D90">
              <w:rPr>
                <w:rFonts w:ascii="Times New Roman" w:hAnsi="Times New Roman" w:cs="Times New Roman"/>
                <w:bdr w:val="single" w:sz="4" w:space="0" w:color="auto"/>
                <w:lang w:val="en-US"/>
              </w:rPr>
              <w:t xml:space="preserve">  </w:t>
            </w:r>
            <w:r w:rsidRPr="00436AA5"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>1</w:t>
            </w:r>
            <w:r>
              <w:rPr>
                <w:rFonts w:ascii="Times New Roman" w:hAnsi="Times New Roman" w:cs="Times New Roman"/>
                <w:bdr w:val="single" w:sz="4" w:space="0" w:color="auto"/>
                <w:lang w:val="pl-PL"/>
              </w:rPr>
              <w:t xml:space="preserve">  </w:t>
            </w:r>
          </w:p>
          <w:p w14:paraId="0456AEBC" w14:textId="77777777" w:rsidR="00ED5840" w:rsidRPr="00826A4D" w:rsidRDefault="004A2B68" w:rsidP="00ED584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lang w:val="pl-PL"/>
              </w:rPr>
            </w:pPr>
            <w:r w:rsidRPr="00D34D90">
              <w:rPr>
                <w:rFonts w:ascii="Times New Roman" w:hAnsi="Times New Roman" w:cs="Times New Roman"/>
                <w:sz w:val="22"/>
              </w:rPr>
              <w:t>completely indicated</w:t>
            </w:r>
          </w:p>
        </w:tc>
      </w:tr>
    </w:tbl>
    <w:p w14:paraId="4099D603" w14:textId="77777777" w:rsidR="00E61E61" w:rsidRDefault="00E61E61"/>
    <w:sectPr w:rsidR="00E61E61" w:rsidSect="007B34EB">
      <w:footerReference w:type="default" r:id="rId8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4CDC24" w14:textId="77777777" w:rsidR="009413B0" w:rsidRDefault="009413B0" w:rsidP="009F4173">
      <w:r>
        <w:separator/>
      </w:r>
    </w:p>
  </w:endnote>
  <w:endnote w:type="continuationSeparator" w:id="0">
    <w:p w14:paraId="63B5D9FD" w14:textId="77777777" w:rsidR="009413B0" w:rsidRDefault="009413B0" w:rsidP="009F41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4886BB" w14:textId="04B11AD4" w:rsidR="009F4173" w:rsidRPr="009F4173" w:rsidRDefault="009F4173" w:rsidP="009F4173">
    <w:pPr>
      <w:pStyle w:val="Footer"/>
      <w:jc w:val="center"/>
      <w:rPr>
        <w:rFonts w:ascii="Times New Roman" w:hAnsi="Times New Roman" w:cs="Times New Roman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F8CA88" w14:textId="77777777" w:rsidR="009413B0" w:rsidRDefault="009413B0" w:rsidP="009F4173">
      <w:r>
        <w:separator/>
      </w:r>
    </w:p>
  </w:footnote>
  <w:footnote w:type="continuationSeparator" w:id="0">
    <w:p w14:paraId="46F53713" w14:textId="77777777" w:rsidR="009413B0" w:rsidRDefault="009413B0" w:rsidP="009F41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4EB"/>
    <w:rsid w:val="00004125"/>
    <w:rsid w:val="001E4E8C"/>
    <w:rsid w:val="002D7BE9"/>
    <w:rsid w:val="003476DB"/>
    <w:rsid w:val="00376A94"/>
    <w:rsid w:val="00395FD8"/>
    <w:rsid w:val="003B028F"/>
    <w:rsid w:val="003B753D"/>
    <w:rsid w:val="003F76D8"/>
    <w:rsid w:val="00436AA5"/>
    <w:rsid w:val="004614C0"/>
    <w:rsid w:val="00471ED7"/>
    <w:rsid w:val="004A2B68"/>
    <w:rsid w:val="004B0673"/>
    <w:rsid w:val="005048F9"/>
    <w:rsid w:val="005639C8"/>
    <w:rsid w:val="0064644B"/>
    <w:rsid w:val="00653161"/>
    <w:rsid w:val="00676763"/>
    <w:rsid w:val="006B6220"/>
    <w:rsid w:val="006B6F6D"/>
    <w:rsid w:val="006E16E8"/>
    <w:rsid w:val="007162BD"/>
    <w:rsid w:val="0074759F"/>
    <w:rsid w:val="007B34EB"/>
    <w:rsid w:val="007E39E6"/>
    <w:rsid w:val="00826A4D"/>
    <w:rsid w:val="008473A8"/>
    <w:rsid w:val="00864A46"/>
    <w:rsid w:val="009413B0"/>
    <w:rsid w:val="00942BB2"/>
    <w:rsid w:val="00954B90"/>
    <w:rsid w:val="009F4173"/>
    <w:rsid w:val="00A3303E"/>
    <w:rsid w:val="00A66725"/>
    <w:rsid w:val="00AB33D3"/>
    <w:rsid w:val="00B352E7"/>
    <w:rsid w:val="00C41C4E"/>
    <w:rsid w:val="00C56EE8"/>
    <w:rsid w:val="00C80ABC"/>
    <w:rsid w:val="00CD0EE5"/>
    <w:rsid w:val="00CE4406"/>
    <w:rsid w:val="00CE4595"/>
    <w:rsid w:val="00D34D90"/>
    <w:rsid w:val="00DB01A5"/>
    <w:rsid w:val="00DD7E35"/>
    <w:rsid w:val="00E0586B"/>
    <w:rsid w:val="00E34897"/>
    <w:rsid w:val="00E61E61"/>
    <w:rsid w:val="00E6275C"/>
    <w:rsid w:val="00E95C0B"/>
    <w:rsid w:val="00ED5840"/>
    <w:rsid w:val="00EE67B9"/>
    <w:rsid w:val="00F0455F"/>
    <w:rsid w:val="00F05289"/>
    <w:rsid w:val="00F47DA9"/>
    <w:rsid w:val="00F56AE2"/>
    <w:rsid w:val="00FC248A"/>
    <w:rsid w:val="00FF5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F1E8E"/>
  <w15:chartTrackingRefBased/>
  <w15:docId w15:val="{1685D152-DA36-434F-8855-D3DFECCC9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4E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34EB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0EE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0EE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D0EE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0EE5"/>
    <w:rPr>
      <w:lang w:val="en-GB"/>
    </w:rPr>
  </w:style>
  <w:style w:type="character" w:styleId="Hyperlink">
    <w:name w:val="Hyperlink"/>
    <w:basedOn w:val="DefaultParagraphFont"/>
    <w:uiPriority w:val="99"/>
    <w:unhideWhenUsed/>
    <w:rsid w:val="00A3303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A330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739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file:////var/folders/d8/x60g4j7525j78fn4tnyggwhm0000gp/T/com.microsoft.Word/WebArchiveCopyPasteTempFiles/stock-photo-rubber-band-for-diabetic-28539940.jp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900</Words>
  <Characters>513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tephanie</cp:lastModifiedBy>
  <cp:revision>9</cp:revision>
  <dcterms:created xsi:type="dcterms:W3CDTF">2020-06-29T17:09:00Z</dcterms:created>
  <dcterms:modified xsi:type="dcterms:W3CDTF">2021-05-18T16:50:00Z</dcterms:modified>
</cp:coreProperties>
</file>